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F233C" w14:textId="77777777" w:rsidR="009C713C" w:rsidRDefault="00817AD5" w:rsidP="009C713C">
      <w:pPr>
        <w:pStyle w:val="Heading1"/>
        <w:spacing w:line="240" w:lineRule="auto"/>
        <w:rPr>
          <w:rFonts w:cs="Times New Roman"/>
          <w:sz w:val="28"/>
          <w:szCs w:val="28"/>
        </w:rPr>
      </w:pPr>
      <w:r w:rsidRPr="005D70B0">
        <w:rPr>
          <w:rFonts w:cs="Times New Roman"/>
          <w:sz w:val="28"/>
          <w:szCs w:val="28"/>
        </w:rPr>
        <w:t>Supple</w:t>
      </w:r>
      <w:r w:rsidR="00461989" w:rsidRPr="005D70B0">
        <w:rPr>
          <w:rFonts w:cs="Times New Roman"/>
          <w:sz w:val="28"/>
          <w:szCs w:val="28"/>
        </w:rPr>
        <w:t>me</w:t>
      </w:r>
      <w:r w:rsidRPr="005D70B0">
        <w:rPr>
          <w:rFonts w:cs="Times New Roman"/>
          <w:sz w:val="28"/>
          <w:szCs w:val="28"/>
        </w:rPr>
        <w:t xml:space="preserve">ntary File </w:t>
      </w:r>
      <w:r w:rsidR="00E72EEA" w:rsidRPr="005D70B0">
        <w:rPr>
          <w:rFonts w:cs="Times New Roman"/>
          <w:sz w:val="28"/>
          <w:szCs w:val="28"/>
        </w:rPr>
        <w:t>5</w:t>
      </w:r>
      <w:r w:rsidR="005D70B0">
        <w:rPr>
          <w:rFonts w:cs="Times New Roman"/>
          <w:sz w:val="28"/>
          <w:szCs w:val="28"/>
        </w:rPr>
        <w:t xml:space="preserve"> </w:t>
      </w:r>
    </w:p>
    <w:p w14:paraId="13615CBC" w14:textId="77777777" w:rsidR="00A954B6" w:rsidRDefault="003E1BE2" w:rsidP="009C713C">
      <w:pPr>
        <w:pStyle w:val="Heading1"/>
        <w:spacing w:line="240" w:lineRule="auto"/>
        <w:rPr>
          <w:i/>
          <w:iCs/>
          <w:sz w:val="21"/>
          <w:szCs w:val="21"/>
        </w:rPr>
      </w:pPr>
      <w:r w:rsidRPr="009C713C">
        <w:rPr>
          <w:i/>
          <w:iCs/>
          <w:sz w:val="21"/>
          <w:szCs w:val="21"/>
        </w:rPr>
        <w:t xml:space="preserve">Figure </w:t>
      </w:r>
      <w:r w:rsidR="005D70B0" w:rsidRPr="009C713C">
        <w:rPr>
          <w:i/>
          <w:iCs/>
          <w:sz w:val="21"/>
          <w:szCs w:val="21"/>
        </w:rPr>
        <w:t>1:</w:t>
      </w:r>
      <w:r w:rsidRPr="009C713C">
        <w:rPr>
          <w:i/>
          <w:iCs/>
          <w:sz w:val="21"/>
          <w:szCs w:val="21"/>
        </w:rPr>
        <w:t xml:space="preserve"> </w:t>
      </w:r>
      <w:r w:rsidRPr="009C713C">
        <w:rPr>
          <w:i/>
          <w:iCs/>
          <w:sz w:val="21"/>
          <w:szCs w:val="21"/>
          <w:lang w:val="en-US"/>
        </w:rPr>
        <w:t xml:space="preserve">Percentage effectiveness ‘ratio’ </w:t>
      </w:r>
      <w:r w:rsidRPr="009C713C">
        <w:rPr>
          <w:i/>
          <w:iCs/>
          <w:sz w:val="21"/>
          <w:szCs w:val="21"/>
        </w:rPr>
        <w:t>of BCTs based on primary outcome</w:t>
      </w:r>
    </w:p>
    <w:p w14:paraId="265EBD67" w14:textId="01EA44E3" w:rsidR="009C713C" w:rsidRPr="009C713C" w:rsidRDefault="003E1BE2" w:rsidP="009C713C">
      <w:pPr>
        <w:pStyle w:val="Heading1"/>
        <w:spacing w:line="240" w:lineRule="auto"/>
        <w:rPr>
          <w:rFonts w:cs="Times New Roman"/>
          <w:sz w:val="28"/>
          <w:szCs w:val="28"/>
        </w:rPr>
      </w:pPr>
      <w:r>
        <w:rPr>
          <w:bCs/>
          <w:noProof/>
          <w:lang w:eastAsia="en-GB"/>
        </w:rPr>
        <w:drawing>
          <wp:inline distT="0" distB="0" distL="0" distR="0" wp14:anchorId="3D0F24FF" wp14:editId="14E0455F">
            <wp:extent cx="8982710" cy="4762195"/>
            <wp:effectExtent l="0" t="0" r="8890" b="13335"/>
            <wp:docPr id="170187260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9C713C" w:rsidRPr="009C713C">
        <w:rPr>
          <w:b w:val="0"/>
          <w:bCs/>
          <w:i/>
          <w:iCs/>
          <w:sz w:val="22"/>
          <w:szCs w:val="22"/>
        </w:rPr>
        <w:t xml:space="preserve">n = number of studies that included each </w:t>
      </w:r>
      <w:r w:rsidR="009C713C" w:rsidRPr="009C713C">
        <w:rPr>
          <w:b w:val="0"/>
          <w:bCs/>
          <w:i/>
          <w:iCs/>
          <w:sz w:val="22"/>
          <w:szCs w:val="22"/>
        </w:rPr>
        <w:t>BCT</w:t>
      </w:r>
      <w:r w:rsidR="009C713C" w:rsidRPr="009C713C">
        <w:rPr>
          <w:b w:val="0"/>
          <w:bCs/>
          <w:i/>
          <w:iCs/>
          <w:sz w:val="22"/>
          <w:szCs w:val="22"/>
        </w:rPr>
        <w:t xml:space="preserve"> domain</w:t>
      </w:r>
    </w:p>
    <w:p w14:paraId="5B552CC7" w14:textId="4F41B237" w:rsidR="00DF0A21" w:rsidRDefault="005D70B0" w:rsidP="00DF0A21">
      <w:pPr>
        <w:pStyle w:val="Heading2"/>
      </w:pPr>
      <w:r>
        <w:lastRenderedPageBreak/>
        <w:t>Fi</w:t>
      </w:r>
      <w:r w:rsidR="00817AD5" w:rsidRPr="005D70B0">
        <w:t xml:space="preserve">gure </w:t>
      </w:r>
      <w:r w:rsidRPr="005D70B0">
        <w:t>2</w:t>
      </w:r>
      <w:r w:rsidR="00817AD5" w:rsidRPr="005D70B0">
        <w:t xml:space="preserve"> </w:t>
      </w:r>
      <w:r w:rsidR="00817AD5" w:rsidRPr="005D70B0">
        <w:rPr>
          <w:lang w:val="en-US"/>
        </w:rPr>
        <w:t xml:space="preserve">Percentage effectiveness ‘ratio’ </w:t>
      </w:r>
      <w:r w:rsidR="00817AD5" w:rsidRPr="005D70B0">
        <w:t>of BCTs</w:t>
      </w:r>
      <w:r w:rsidR="00817AD5" w:rsidRPr="00A029B8">
        <w:t xml:space="preserve"> based on </w:t>
      </w:r>
      <w:r w:rsidR="00DF0A21">
        <w:t>dietary intake</w:t>
      </w:r>
      <w:r w:rsidR="00817AD5">
        <w:t xml:space="preserve"> </w:t>
      </w:r>
    </w:p>
    <w:p w14:paraId="31B02994" w14:textId="77777777" w:rsidR="00A954B6" w:rsidRPr="00A954B6" w:rsidRDefault="00A954B6" w:rsidP="00A954B6">
      <w:pPr>
        <w:spacing w:line="240" w:lineRule="auto"/>
      </w:pPr>
    </w:p>
    <w:p w14:paraId="2E648B50" w14:textId="62413814" w:rsidR="00DF0A21" w:rsidRDefault="00DF0A21" w:rsidP="009C713C">
      <w:pPr>
        <w:spacing w:line="240" w:lineRule="auto"/>
      </w:pPr>
      <w:r>
        <w:rPr>
          <w:b/>
          <w:bCs/>
          <w:noProof/>
          <w:lang w:eastAsia="en-GB"/>
        </w:rPr>
        <w:drawing>
          <wp:inline distT="0" distB="0" distL="0" distR="0" wp14:anchorId="7B11440F" wp14:editId="6B18A6AB">
            <wp:extent cx="8543290" cy="4824248"/>
            <wp:effectExtent l="0" t="0" r="16510" b="14605"/>
            <wp:docPr id="5155735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AAFA1A" w14:textId="77777777" w:rsidR="009C713C" w:rsidRPr="00C65043" w:rsidRDefault="009C713C" w:rsidP="009C713C">
      <w:pPr>
        <w:spacing w:line="240" w:lineRule="auto"/>
        <w:rPr>
          <w:i/>
          <w:iCs/>
        </w:rPr>
      </w:pPr>
      <w:r w:rsidRPr="00C65043">
        <w:rPr>
          <w:i/>
          <w:iCs/>
        </w:rPr>
        <w:t xml:space="preserve">n = number of studies that included each </w:t>
      </w:r>
      <w:r>
        <w:rPr>
          <w:i/>
          <w:iCs/>
        </w:rPr>
        <w:t>BCT</w:t>
      </w:r>
      <w:r w:rsidRPr="00C65043">
        <w:rPr>
          <w:i/>
          <w:iCs/>
        </w:rPr>
        <w:t xml:space="preserve"> domain</w:t>
      </w:r>
    </w:p>
    <w:p w14:paraId="02944F18" w14:textId="77777777" w:rsidR="009C713C" w:rsidRPr="00DF0A21" w:rsidRDefault="009C713C" w:rsidP="00DF0A21"/>
    <w:p w14:paraId="30B0E247" w14:textId="5D076336" w:rsidR="00DF0A21" w:rsidRDefault="00DF0A21" w:rsidP="00DF0A21">
      <w:pPr>
        <w:pStyle w:val="Heading2"/>
      </w:pPr>
      <w:r>
        <w:lastRenderedPageBreak/>
        <w:t>Fi</w:t>
      </w:r>
      <w:r w:rsidRPr="005D70B0">
        <w:t xml:space="preserve">gure </w:t>
      </w:r>
      <w:r>
        <w:t xml:space="preserve">3: </w:t>
      </w:r>
      <w:r>
        <w:rPr>
          <w:lang w:val="en-US"/>
        </w:rPr>
        <w:t xml:space="preserve">Percentage effectiveness ‘ratio’ </w:t>
      </w:r>
      <w:r w:rsidRPr="00A029B8">
        <w:t xml:space="preserve">of BCTs based on </w:t>
      </w:r>
      <w:r>
        <w:t>physical activity outcomes</w:t>
      </w:r>
    </w:p>
    <w:p w14:paraId="52B64565" w14:textId="77777777" w:rsidR="00A954B6" w:rsidRPr="00A954B6" w:rsidRDefault="00A954B6" w:rsidP="00A954B6">
      <w:pPr>
        <w:spacing w:line="240" w:lineRule="auto"/>
      </w:pPr>
    </w:p>
    <w:p w14:paraId="01729951" w14:textId="07E2DD05" w:rsidR="009B2AE4" w:rsidRDefault="00817AD5" w:rsidP="009C713C">
      <w:pPr>
        <w:spacing w:line="240" w:lineRule="auto"/>
        <w:rPr>
          <w:noProof/>
          <w:lang w:eastAsia="en-GB"/>
        </w:rPr>
      </w:pPr>
      <w:r>
        <w:rPr>
          <w:b/>
          <w:bCs/>
          <w:noProof/>
          <w:lang w:eastAsia="en-GB"/>
        </w:rPr>
        <w:drawing>
          <wp:inline distT="0" distB="0" distL="0" distR="0" wp14:anchorId="24707784" wp14:editId="30A8AF14">
            <wp:extent cx="8801100" cy="4627245"/>
            <wp:effectExtent l="0" t="0" r="12700" b="8255"/>
            <wp:docPr id="64527634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6956E7" w14:textId="77777777" w:rsidR="009C713C" w:rsidRPr="00C65043" w:rsidRDefault="009C713C" w:rsidP="009C713C">
      <w:pPr>
        <w:spacing w:line="240" w:lineRule="auto"/>
        <w:rPr>
          <w:i/>
          <w:iCs/>
        </w:rPr>
      </w:pPr>
      <w:r w:rsidRPr="00C65043">
        <w:rPr>
          <w:i/>
          <w:iCs/>
        </w:rPr>
        <w:t xml:space="preserve">n = number of studies that included each </w:t>
      </w:r>
      <w:r>
        <w:rPr>
          <w:i/>
          <w:iCs/>
        </w:rPr>
        <w:t>BCT</w:t>
      </w:r>
      <w:r w:rsidRPr="00C65043">
        <w:rPr>
          <w:i/>
          <w:iCs/>
        </w:rPr>
        <w:t xml:space="preserve"> domain</w:t>
      </w:r>
    </w:p>
    <w:p w14:paraId="38ED2392" w14:textId="5B7F3BB4" w:rsidR="00F54C7B" w:rsidRDefault="00F54C7B" w:rsidP="00F54C7B">
      <w:pPr>
        <w:rPr>
          <w:noProof/>
          <w:lang w:eastAsia="en-GB"/>
        </w:rPr>
      </w:pPr>
    </w:p>
    <w:p w14:paraId="2D3B0EA2" w14:textId="77777777" w:rsidR="00A954B6" w:rsidRDefault="00A954B6">
      <w:pPr>
        <w:spacing w:line="240" w:lineRule="auto"/>
        <w:rPr>
          <w:rFonts w:eastAsiaTheme="majorEastAsia" w:cstheme="majorBidi"/>
          <w:b/>
          <w:i/>
          <w:color w:val="000000" w:themeColor="text1"/>
          <w:sz w:val="21"/>
          <w:szCs w:val="26"/>
        </w:rPr>
      </w:pPr>
      <w:r>
        <w:br w:type="page"/>
      </w:r>
    </w:p>
    <w:p w14:paraId="2F661736" w14:textId="699FA99E" w:rsidR="009B2AE4" w:rsidRDefault="00F3522E" w:rsidP="005D70B0">
      <w:pPr>
        <w:pStyle w:val="Heading2"/>
      </w:pPr>
      <w:r>
        <w:lastRenderedPageBreak/>
        <w:t>Figure 4</w:t>
      </w:r>
      <w:r w:rsidR="005D70B0" w:rsidRPr="00F3522E">
        <w:t>:</w:t>
      </w:r>
      <w:r w:rsidR="009B2AE4" w:rsidRPr="00F3522E">
        <w:t xml:space="preserve"> </w:t>
      </w:r>
      <w:r w:rsidR="009B2AE4">
        <w:rPr>
          <w:lang w:val="en-US"/>
        </w:rPr>
        <w:t xml:space="preserve">Percentage effectiveness ‘ratio’ </w:t>
      </w:r>
      <w:r w:rsidR="009B2AE4" w:rsidRPr="00A029B8">
        <w:t xml:space="preserve">of </w:t>
      </w:r>
      <w:r w:rsidR="009B2AE4">
        <w:t xml:space="preserve">BCTs </w:t>
      </w:r>
      <w:r w:rsidR="005D70B0">
        <w:t>based on</w:t>
      </w:r>
      <w:r w:rsidR="009B2AE4" w:rsidRPr="00A029B8">
        <w:t xml:space="preserve"> </w:t>
      </w:r>
      <w:r w:rsidR="009B2AE4">
        <w:t xml:space="preserve">infant feeding </w:t>
      </w:r>
      <w:r w:rsidR="005D70B0">
        <w:t>outcomes</w:t>
      </w:r>
    </w:p>
    <w:p w14:paraId="17D536B0" w14:textId="77777777" w:rsidR="00A954B6" w:rsidRPr="00A954B6" w:rsidRDefault="00A954B6" w:rsidP="00A954B6">
      <w:pPr>
        <w:spacing w:line="240" w:lineRule="auto"/>
      </w:pPr>
    </w:p>
    <w:p w14:paraId="502FD803" w14:textId="77777777" w:rsidR="00817AD5" w:rsidRDefault="009B2AE4" w:rsidP="009C713C">
      <w:pPr>
        <w:spacing w:line="240" w:lineRule="auto"/>
      </w:pPr>
      <w:r>
        <w:rPr>
          <w:b/>
          <w:bCs/>
          <w:noProof/>
          <w:lang w:eastAsia="en-GB"/>
        </w:rPr>
        <w:drawing>
          <wp:inline distT="0" distB="0" distL="0" distR="0" wp14:anchorId="3A48C6B4" wp14:editId="60356B88">
            <wp:extent cx="8695592" cy="4804996"/>
            <wp:effectExtent l="0" t="0" r="17145" b="8890"/>
            <wp:docPr id="181416079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709E01B" w14:textId="77777777" w:rsidR="009C713C" w:rsidRDefault="009C713C" w:rsidP="009C713C">
      <w:pPr>
        <w:spacing w:line="240" w:lineRule="auto"/>
        <w:rPr>
          <w:i/>
          <w:iCs/>
        </w:rPr>
      </w:pPr>
      <w:r w:rsidRPr="00C65043">
        <w:rPr>
          <w:i/>
          <w:iCs/>
        </w:rPr>
        <w:t xml:space="preserve">n = number of studies that included each </w:t>
      </w:r>
      <w:r>
        <w:rPr>
          <w:i/>
          <w:iCs/>
        </w:rPr>
        <w:t>BCT</w:t>
      </w:r>
      <w:r w:rsidRPr="00C65043">
        <w:rPr>
          <w:i/>
          <w:iCs/>
        </w:rPr>
        <w:t xml:space="preserve"> domai</w:t>
      </w:r>
      <w:r>
        <w:rPr>
          <w:i/>
          <w:iCs/>
        </w:rPr>
        <w:t>n</w:t>
      </w:r>
    </w:p>
    <w:p w14:paraId="703CE6B6" w14:textId="77777777" w:rsidR="00650190" w:rsidRDefault="00650190"/>
    <w:sectPr w:rsidR="00650190" w:rsidSect="00A954B6">
      <w:headerReference w:type="default" r:id="rId10"/>
      <w:footerReference w:type="even" r:id="rId11"/>
      <w:footerReference w:type="default" r:id="rId12"/>
      <w:pgSz w:w="16838" w:h="11906" w:orient="landscape" w:code="9"/>
      <w:pgMar w:top="109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7D3FE" w14:textId="77777777" w:rsidR="00AB3669" w:rsidRDefault="00AB3669">
      <w:pPr>
        <w:spacing w:line="240" w:lineRule="auto"/>
      </w:pPr>
      <w:r>
        <w:separator/>
      </w:r>
    </w:p>
  </w:endnote>
  <w:endnote w:type="continuationSeparator" w:id="0">
    <w:p w14:paraId="2C01C699" w14:textId="77777777" w:rsidR="00AB3669" w:rsidRDefault="00AB36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86045977"/>
      <w:docPartObj>
        <w:docPartGallery w:val="Page Numbers (Bottom of Page)"/>
        <w:docPartUnique/>
      </w:docPartObj>
    </w:sdtPr>
    <w:sdtContent>
      <w:p w14:paraId="36DD876B" w14:textId="77777777" w:rsidR="006821FF" w:rsidRDefault="00000000" w:rsidP="00531D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A0F1D4" w14:textId="77777777" w:rsidR="006821FF" w:rsidRDefault="006821FF" w:rsidP="001A20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88067268"/>
      <w:docPartObj>
        <w:docPartGallery w:val="Page Numbers (Bottom of Page)"/>
        <w:docPartUnique/>
      </w:docPartObj>
    </w:sdtPr>
    <w:sdtContent>
      <w:p w14:paraId="40994ED5" w14:textId="77777777" w:rsidR="006821FF" w:rsidRDefault="00000000" w:rsidP="00531D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722B2D" w14:textId="77777777" w:rsidR="006821FF" w:rsidRDefault="006821FF" w:rsidP="001A20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BABD3" w14:textId="77777777" w:rsidR="00AB3669" w:rsidRDefault="00AB3669">
      <w:pPr>
        <w:spacing w:line="240" w:lineRule="auto"/>
      </w:pPr>
      <w:r>
        <w:separator/>
      </w:r>
    </w:p>
  </w:footnote>
  <w:footnote w:type="continuationSeparator" w:id="0">
    <w:p w14:paraId="3EF829CE" w14:textId="77777777" w:rsidR="00AB3669" w:rsidRDefault="00AB36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FE9AB1" w14:textId="77777777" w:rsidR="006821FF" w:rsidRPr="000969D5" w:rsidRDefault="00000000" w:rsidP="000969D5">
    <w:pPr>
      <w:rPr>
        <w:rFonts w:ascii="Times" w:hAnsi="Times"/>
        <w:sz w:val="21"/>
        <w:szCs w:val="22"/>
        <w:shd w:val="clear" w:color="auto" w:fill="FFFFFF"/>
        <w:lang w:eastAsia="en-GB"/>
      </w:rPr>
    </w:pPr>
    <w:r w:rsidRPr="00D5065D">
      <w:rPr>
        <w:rFonts w:ascii="Times" w:hAnsi="Times"/>
        <w:sz w:val="21"/>
        <w:szCs w:val="22"/>
        <w:shd w:val="clear" w:color="auto" w:fill="FFFFFF"/>
        <w:lang w:eastAsia="en-GB"/>
      </w:rPr>
      <w:t>Behavioural interventions for preventing obesity in young children from ethnic minority backgroun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E2"/>
    <w:rsid w:val="000033E5"/>
    <w:rsid w:val="00011D90"/>
    <w:rsid w:val="00027A2A"/>
    <w:rsid w:val="00033756"/>
    <w:rsid w:val="00037DB9"/>
    <w:rsid w:val="000425BA"/>
    <w:rsid w:val="0004396C"/>
    <w:rsid w:val="0005455F"/>
    <w:rsid w:val="00057D39"/>
    <w:rsid w:val="00065D00"/>
    <w:rsid w:val="00070D80"/>
    <w:rsid w:val="000765C7"/>
    <w:rsid w:val="00093F07"/>
    <w:rsid w:val="00096C7F"/>
    <w:rsid w:val="00097951"/>
    <w:rsid w:val="000A54F2"/>
    <w:rsid w:val="000B1DF6"/>
    <w:rsid w:val="000B6041"/>
    <w:rsid w:val="000D106B"/>
    <w:rsid w:val="000D168D"/>
    <w:rsid w:val="000E2807"/>
    <w:rsid w:val="000E4014"/>
    <w:rsid w:val="00100EDF"/>
    <w:rsid w:val="00102135"/>
    <w:rsid w:val="00114D5C"/>
    <w:rsid w:val="00123755"/>
    <w:rsid w:val="00124AD6"/>
    <w:rsid w:val="00133C44"/>
    <w:rsid w:val="00136DBA"/>
    <w:rsid w:val="00151939"/>
    <w:rsid w:val="00164069"/>
    <w:rsid w:val="00164C08"/>
    <w:rsid w:val="001674EF"/>
    <w:rsid w:val="001831BD"/>
    <w:rsid w:val="00190109"/>
    <w:rsid w:val="001A5FDC"/>
    <w:rsid w:val="001B040F"/>
    <w:rsid w:val="001B3473"/>
    <w:rsid w:val="001B53DD"/>
    <w:rsid w:val="001C4C30"/>
    <w:rsid w:val="001D0C4E"/>
    <w:rsid w:val="001D74C2"/>
    <w:rsid w:val="001E09EE"/>
    <w:rsid w:val="001E22F9"/>
    <w:rsid w:val="001E2EF3"/>
    <w:rsid w:val="001F5464"/>
    <w:rsid w:val="00223300"/>
    <w:rsid w:val="002441A2"/>
    <w:rsid w:val="00246D99"/>
    <w:rsid w:val="002573B7"/>
    <w:rsid w:val="00260910"/>
    <w:rsid w:val="0027662A"/>
    <w:rsid w:val="00280578"/>
    <w:rsid w:val="00291013"/>
    <w:rsid w:val="002A028E"/>
    <w:rsid w:val="002A3376"/>
    <w:rsid w:val="002B53A0"/>
    <w:rsid w:val="002B6192"/>
    <w:rsid w:val="002B662F"/>
    <w:rsid w:val="002B7DFF"/>
    <w:rsid w:val="002C0215"/>
    <w:rsid w:val="002C1444"/>
    <w:rsid w:val="002C6824"/>
    <w:rsid w:val="002D392B"/>
    <w:rsid w:val="002E20BB"/>
    <w:rsid w:val="002F1D6B"/>
    <w:rsid w:val="003030E8"/>
    <w:rsid w:val="003066BA"/>
    <w:rsid w:val="00306766"/>
    <w:rsid w:val="00307065"/>
    <w:rsid w:val="0031239E"/>
    <w:rsid w:val="003140C6"/>
    <w:rsid w:val="003142E2"/>
    <w:rsid w:val="00315A12"/>
    <w:rsid w:val="00327C2A"/>
    <w:rsid w:val="003304F7"/>
    <w:rsid w:val="00332F6A"/>
    <w:rsid w:val="00336393"/>
    <w:rsid w:val="003428DB"/>
    <w:rsid w:val="00351A0C"/>
    <w:rsid w:val="00361658"/>
    <w:rsid w:val="00370210"/>
    <w:rsid w:val="00372B0B"/>
    <w:rsid w:val="00382D18"/>
    <w:rsid w:val="00390083"/>
    <w:rsid w:val="0039371E"/>
    <w:rsid w:val="003A2477"/>
    <w:rsid w:val="003A2833"/>
    <w:rsid w:val="003A5719"/>
    <w:rsid w:val="003A7AB1"/>
    <w:rsid w:val="003B5338"/>
    <w:rsid w:val="003C061E"/>
    <w:rsid w:val="003D78FF"/>
    <w:rsid w:val="003E1BE2"/>
    <w:rsid w:val="003F2ADE"/>
    <w:rsid w:val="00400139"/>
    <w:rsid w:val="00403972"/>
    <w:rsid w:val="00406FEC"/>
    <w:rsid w:val="004243BF"/>
    <w:rsid w:val="00431260"/>
    <w:rsid w:val="00442FEA"/>
    <w:rsid w:val="00443BC9"/>
    <w:rsid w:val="004462B2"/>
    <w:rsid w:val="00453CE4"/>
    <w:rsid w:val="00460F15"/>
    <w:rsid w:val="00460FF2"/>
    <w:rsid w:val="00461989"/>
    <w:rsid w:val="0046462E"/>
    <w:rsid w:val="00473FE2"/>
    <w:rsid w:val="00480CFC"/>
    <w:rsid w:val="00481744"/>
    <w:rsid w:val="00483BDC"/>
    <w:rsid w:val="00487419"/>
    <w:rsid w:val="004C4B9F"/>
    <w:rsid w:val="004D114D"/>
    <w:rsid w:val="004D69BA"/>
    <w:rsid w:val="004F633A"/>
    <w:rsid w:val="00501434"/>
    <w:rsid w:val="00501449"/>
    <w:rsid w:val="00513457"/>
    <w:rsid w:val="00516086"/>
    <w:rsid w:val="005214E6"/>
    <w:rsid w:val="00526E5E"/>
    <w:rsid w:val="00537617"/>
    <w:rsid w:val="0054659C"/>
    <w:rsid w:val="005633BC"/>
    <w:rsid w:val="00564ACB"/>
    <w:rsid w:val="00567E3C"/>
    <w:rsid w:val="00571A0E"/>
    <w:rsid w:val="00572E63"/>
    <w:rsid w:val="00581337"/>
    <w:rsid w:val="005A03D6"/>
    <w:rsid w:val="005A0DE5"/>
    <w:rsid w:val="005A4DAF"/>
    <w:rsid w:val="005B2EFA"/>
    <w:rsid w:val="005B3C82"/>
    <w:rsid w:val="005D6D68"/>
    <w:rsid w:val="005D70B0"/>
    <w:rsid w:val="005E08FF"/>
    <w:rsid w:val="005E16EC"/>
    <w:rsid w:val="005F0B43"/>
    <w:rsid w:val="005F444F"/>
    <w:rsid w:val="006021BE"/>
    <w:rsid w:val="00610C41"/>
    <w:rsid w:val="0061101E"/>
    <w:rsid w:val="00614CA6"/>
    <w:rsid w:val="006163B5"/>
    <w:rsid w:val="00634137"/>
    <w:rsid w:val="00645F5F"/>
    <w:rsid w:val="00650190"/>
    <w:rsid w:val="00652234"/>
    <w:rsid w:val="006654D1"/>
    <w:rsid w:val="00666085"/>
    <w:rsid w:val="006662FC"/>
    <w:rsid w:val="00676080"/>
    <w:rsid w:val="006821FF"/>
    <w:rsid w:val="00686929"/>
    <w:rsid w:val="0069675B"/>
    <w:rsid w:val="006A179E"/>
    <w:rsid w:val="006A4FD3"/>
    <w:rsid w:val="006B4AF3"/>
    <w:rsid w:val="006C4B34"/>
    <w:rsid w:val="006C5A52"/>
    <w:rsid w:val="006D1F6B"/>
    <w:rsid w:val="006D4332"/>
    <w:rsid w:val="006D4B7D"/>
    <w:rsid w:val="006D5ED6"/>
    <w:rsid w:val="006E092C"/>
    <w:rsid w:val="006E68C6"/>
    <w:rsid w:val="006F0C51"/>
    <w:rsid w:val="006F2E97"/>
    <w:rsid w:val="00704D26"/>
    <w:rsid w:val="00711D83"/>
    <w:rsid w:val="00721520"/>
    <w:rsid w:val="00722165"/>
    <w:rsid w:val="00730DB7"/>
    <w:rsid w:val="00734816"/>
    <w:rsid w:val="00740CA4"/>
    <w:rsid w:val="00742D8A"/>
    <w:rsid w:val="00742FD7"/>
    <w:rsid w:val="007456C0"/>
    <w:rsid w:val="0075105B"/>
    <w:rsid w:val="007576F4"/>
    <w:rsid w:val="00760D1A"/>
    <w:rsid w:val="00762EA7"/>
    <w:rsid w:val="00763619"/>
    <w:rsid w:val="0076678B"/>
    <w:rsid w:val="0078070B"/>
    <w:rsid w:val="00785742"/>
    <w:rsid w:val="00793F6B"/>
    <w:rsid w:val="007A61A0"/>
    <w:rsid w:val="007A718D"/>
    <w:rsid w:val="007B187C"/>
    <w:rsid w:val="007B188A"/>
    <w:rsid w:val="007B46C2"/>
    <w:rsid w:val="007B4A22"/>
    <w:rsid w:val="007C635F"/>
    <w:rsid w:val="007C6BBB"/>
    <w:rsid w:val="007D2CDF"/>
    <w:rsid w:val="007D34F5"/>
    <w:rsid w:val="007E0504"/>
    <w:rsid w:val="007E2CC4"/>
    <w:rsid w:val="007E3BAE"/>
    <w:rsid w:val="007E6B52"/>
    <w:rsid w:val="00813416"/>
    <w:rsid w:val="00817AD5"/>
    <w:rsid w:val="00823BA0"/>
    <w:rsid w:val="008465C8"/>
    <w:rsid w:val="00855355"/>
    <w:rsid w:val="00855B69"/>
    <w:rsid w:val="00861E12"/>
    <w:rsid w:val="0086330B"/>
    <w:rsid w:val="00873A01"/>
    <w:rsid w:val="00876A77"/>
    <w:rsid w:val="00882039"/>
    <w:rsid w:val="00884B47"/>
    <w:rsid w:val="00894961"/>
    <w:rsid w:val="008966DC"/>
    <w:rsid w:val="00897C44"/>
    <w:rsid w:val="008A2924"/>
    <w:rsid w:val="008A4808"/>
    <w:rsid w:val="008B0001"/>
    <w:rsid w:val="008D3064"/>
    <w:rsid w:val="008D53D8"/>
    <w:rsid w:val="008E2453"/>
    <w:rsid w:val="008F5BEE"/>
    <w:rsid w:val="009070C5"/>
    <w:rsid w:val="0091689C"/>
    <w:rsid w:val="009177D3"/>
    <w:rsid w:val="00922152"/>
    <w:rsid w:val="009247F8"/>
    <w:rsid w:val="00926BA8"/>
    <w:rsid w:val="00927150"/>
    <w:rsid w:val="00931C1C"/>
    <w:rsid w:val="00937B50"/>
    <w:rsid w:val="00937E7A"/>
    <w:rsid w:val="00944F48"/>
    <w:rsid w:val="009468F3"/>
    <w:rsid w:val="00957B29"/>
    <w:rsid w:val="00965718"/>
    <w:rsid w:val="00974DAE"/>
    <w:rsid w:val="00981475"/>
    <w:rsid w:val="00987313"/>
    <w:rsid w:val="00991A4A"/>
    <w:rsid w:val="00997C78"/>
    <w:rsid w:val="009A18AA"/>
    <w:rsid w:val="009A6146"/>
    <w:rsid w:val="009A64C6"/>
    <w:rsid w:val="009B2AE4"/>
    <w:rsid w:val="009C153F"/>
    <w:rsid w:val="009C26CD"/>
    <w:rsid w:val="009C2D7B"/>
    <w:rsid w:val="009C5B3A"/>
    <w:rsid w:val="009C713C"/>
    <w:rsid w:val="009D7927"/>
    <w:rsid w:val="009E16C5"/>
    <w:rsid w:val="009F5A0F"/>
    <w:rsid w:val="00A02453"/>
    <w:rsid w:val="00A0359E"/>
    <w:rsid w:val="00A05C56"/>
    <w:rsid w:val="00A11C77"/>
    <w:rsid w:val="00A11E80"/>
    <w:rsid w:val="00A30B90"/>
    <w:rsid w:val="00A30D45"/>
    <w:rsid w:val="00A32AF6"/>
    <w:rsid w:val="00A41AA7"/>
    <w:rsid w:val="00A42059"/>
    <w:rsid w:val="00A506B2"/>
    <w:rsid w:val="00A51A53"/>
    <w:rsid w:val="00A51D22"/>
    <w:rsid w:val="00A613A0"/>
    <w:rsid w:val="00A623FA"/>
    <w:rsid w:val="00A65BB5"/>
    <w:rsid w:val="00A67181"/>
    <w:rsid w:val="00A827C0"/>
    <w:rsid w:val="00A954B6"/>
    <w:rsid w:val="00AA7298"/>
    <w:rsid w:val="00AB3669"/>
    <w:rsid w:val="00AB57A0"/>
    <w:rsid w:val="00AB798D"/>
    <w:rsid w:val="00AD6696"/>
    <w:rsid w:val="00AE4C73"/>
    <w:rsid w:val="00AF230F"/>
    <w:rsid w:val="00B05CED"/>
    <w:rsid w:val="00B15B83"/>
    <w:rsid w:val="00B22D78"/>
    <w:rsid w:val="00B2747C"/>
    <w:rsid w:val="00B3424D"/>
    <w:rsid w:val="00B36447"/>
    <w:rsid w:val="00B37480"/>
    <w:rsid w:val="00B40465"/>
    <w:rsid w:val="00B41C8B"/>
    <w:rsid w:val="00B44AC9"/>
    <w:rsid w:val="00B5405E"/>
    <w:rsid w:val="00B54563"/>
    <w:rsid w:val="00B64BA1"/>
    <w:rsid w:val="00B775A4"/>
    <w:rsid w:val="00B821C5"/>
    <w:rsid w:val="00B83522"/>
    <w:rsid w:val="00BA242E"/>
    <w:rsid w:val="00BA2A2A"/>
    <w:rsid w:val="00BB26D6"/>
    <w:rsid w:val="00BC35A7"/>
    <w:rsid w:val="00BC7942"/>
    <w:rsid w:val="00BD03D5"/>
    <w:rsid w:val="00BE17AA"/>
    <w:rsid w:val="00BF21C8"/>
    <w:rsid w:val="00C025A1"/>
    <w:rsid w:val="00C03D4D"/>
    <w:rsid w:val="00C11E49"/>
    <w:rsid w:val="00C224DE"/>
    <w:rsid w:val="00C3044F"/>
    <w:rsid w:val="00C30736"/>
    <w:rsid w:val="00C30738"/>
    <w:rsid w:val="00C33AB0"/>
    <w:rsid w:val="00C452D2"/>
    <w:rsid w:val="00C4682F"/>
    <w:rsid w:val="00C52AB8"/>
    <w:rsid w:val="00C52CDF"/>
    <w:rsid w:val="00C60076"/>
    <w:rsid w:val="00C61A48"/>
    <w:rsid w:val="00C61F68"/>
    <w:rsid w:val="00C70C61"/>
    <w:rsid w:val="00C7668C"/>
    <w:rsid w:val="00C917B9"/>
    <w:rsid w:val="00C931E8"/>
    <w:rsid w:val="00C9690A"/>
    <w:rsid w:val="00CA015C"/>
    <w:rsid w:val="00CA0AA0"/>
    <w:rsid w:val="00CA3820"/>
    <w:rsid w:val="00CA72DB"/>
    <w:rsid w:val="00CC44E6"/>
    <w:rsid w:val="00CD00B9"/>
    <w:rsid w:val="00CE5975"/>
    <w:rsid w:val="00CF0BB8"/>
    <w:rsid w:val="00D17A9A"/>
    <w:rsid w:val="00D203A2"/>
    <w:rsid w:val="00D30A4E"/>
    <w:rsid w:val="00D36987"/>
    <w:rsid w:val="00D37327"/>
    <w:rsid w:val="00D41638"/>
    <w:rsid w:val="00D42901"/>
    <w:rsid w:val="00D45E3D"/>
    <w:rsid w:val="00D50B28"/>
    <w:rsid w:val="00D61FB4"/>
    <w:rsid w:val="00D65A07"/>
    <w:rsid w:val="00D76136"/>
    <w:rsid w:val="00D811D2"/>
    <w:rsid w:val="00D90908"/>
    <w:rsid w:val="00D965B2"/>
    <w:rsid w:val="00DA01F7"/>
    <w:rsid w:val="00DA10F9"/>
    <w:rsid w:val="00DA66B8"/>
    <w:rsid w:val="00DB1B2E"/>
    <w:rsid w:val="00DB3F9F"/>
    <w:rsid w:val="00DB4557"/>
    <w:rsid w:val="00DB6DFD"/>
    <w:rsid w:val="00DC1424"/>
    <w:rsid w:val="00DC1AE8"/>
    <w:rsid w:val="00DC59B8"/>
    <w:rsid w:val="00DD3119"/>
    <w:rsid w:val="00DD74BB"/>
    <w:rsid w:val="00DE6580"/>
    <w:rsid w:val="00DF0A21"/>
    <w:rsid w:val="00DF10EE"/>
    <w:rsid w:val="00DF7968"/>
    <w:rsid w:val="00E0532B"/>
    <w:rsid w:val="00E069FB"/>
    <w:rsid w:val="00E1419A"/>
    <w:rsid w:val="00E25765"/>
    <w:rsid w:val="00E429D0"/>
    <w:rsid w:val="00E43E0B"/>
    <w:rsid w:val="00E45377"/>
    <w:rsid w:val="00E548C4"/>
    <w:rsid w:val="00E54F1F"/>
    <w:rsid w:val="00E60B89"/>
    <w:rsid w:val="00E63734"/>
    <w:rsid w:val="00E72EEA"/>
    <w:rsid w:val="00E73242"/>
    <w:rsid w:val="00E83A38"/>
    <w:rsid w:val="00E9358A"/>
    <w:rsid w:val="00E956FD"/>
    <w:rsid w:val="00EA07C8"/>
    <w:rsid w:val="00EC769D"/>
    <w:rsid w:val="00ED34D2"/>
    <w:rsid w:val="00EF10F4"/>
    <w:rsid w:val="00EF4A99"/>
    <w:rsid w:val="00F00B00"/>
    <w:rsid w:val="00F05189"/>
    <w:rsid w:val="00F058AE"/>
    <w:rsid w:val="00F248E7"/>
    <w:rsid w:val="00F3522E"/>
    <w:rsid w:val="00F454D0"/>
    <w:rsid w:val="00F54C7B"/>
    <w:rsid w:val="00F55F94"/>
    <w:rsid w:val="00F65CAC"/>
    <w:rsid w:val="00F73838"/>
    <w:rsid w:val="00F81C67"/>
    <w:rsid w:val="00F86112"/>
    <w:rsid w:val="00F93987"/>
    <w:rsid w:val="00F940E5"/>
    <w:rsid w:val="00F963F6"/>
    <w:rsid w:val="00F9651A"/>
    <w:rsid w:val="00FA17F5"/>
    <w:rsid w:val="00FA3851"/>
    <w:rsid w:val="00FB68CF"/>
    <w:rsid w:val="00FB7286"/>
    <w:rsid w:val="00FC6986"/>
    <w:rsid w:val="00FC79BF"/>
    <w:rsid w:val="00FD06FC"/>
    <w:rsid w:val="00FD32C4"/>
    <w:rsid w:val="00FD6CF8"/>
    <w:rsid w:val="00FE11C5"/>
    <w:rsid w:val="00FE24C6"/>
    <w:rsid w:val="00FE2AA8"/>
    <w:rsid w:val="00FE3EF5"/>
    <w:rsid w:val="00FE71C1"/>
    <w:rsid w:val="00FF07C7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E4E23"/>
  <w15:chartTrackingRefBased/>
  <w15:docId w15:val="{412E2128-C61F-AE49-BDEB-8CCA11F7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E2"/>
    <w:pPr>
      <w:spacing w:line="480" w:lineRule="auto"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0B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0B0"/>
    <w:pPr>
      <w:keepNext/>
      <w:keepLines/>
      <w:spacing w:before="40" w:line="240" w:lineRule="auto"/>
      <w:outlineLvl w:val="1"/>
    </w:pPr>
    <w:rPr>
      <w:rFonts w:eastAsiaTheme="majorEastAsia" w:cstheme="majorBidi"/>
      <w:b/>
      <w:i/>
      <w:color w:val="000000" w:themeColor="text1"/>
      <w:sz w:val="2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1BE2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1BE2"/>
    <w:rPr>
      <w:rFonts w:ascii="Times New Roman" w:eastAsiaTheme="majorEastAsia" w:hAnsi="Times New Roman" w:cstheme="majorBidi"/>
      <w:b/>
      <w:i/>
      <w:iCs/>
      <w:color w:val="000000" w:themeColor="text1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7A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AD5"/>
    <w:rPr>
      <w:rFonts w:ascii="Times New Roman" w:hAnsi="Times New Roman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7AD5"/>
  </w:style>
  <w:style w:type="character" w:styleId="CommentReference">
    <w:name w:val="annotation reference"/>
    <w:basedOn w:val="DefaultParagraphFont"/>
    <w:uiPriority w:val="99"/>
    <w:semiHidden/>
    <w:unhideWhenUsed/>
    <w:rsid w:val="00B44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AC9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AC9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D70B0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D70B0"/>
    <w:rPr>
      <w:rFonts w:ascii="Times New Roman" w:eastAsiaTheme="majorEastAsia" w:hAnsi="Times New Roman" w:cstheme="majorBidi"/>
      <w:b/>
      <w:i/>
      <w:color w:val="000000" w:themeColor="text1"/>
      <w:kern w:val="0"/>
      <w:sz w:val="21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71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13C"/>
    <w:rPr>
      <w:rFonts w:ascii="Times New Roman" w:hAnsi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ffec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F7AB632-CD06-7146-9208-1C2BA8BBF20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5F93-944F-B68A-76B64733720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20278A7-504B-0F42-A4C6-F8855018F2D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F93-944F-B68A-76B64733720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6A439A8-04CF-8F4F-9115-7BE4D25E022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F93-944F-B68A-76B64733720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07CBF8A-0B4E-484A-9BC8-59AAEFC2B7C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F93-944F-B68A-76B64733720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6C11B47-50F2-004A-A4C6-AA21FB0A655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F93-944F-B68A-76B64733720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46C2A75-93E5-C648-A905-26A3670E638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F93-944F-B68A-76B64733720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64D89C2-581E-D640-B529-F214E8CB5D2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F93-944F-B68A-76B64733720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2FCCDD87-62FA-3A4C-B57C-09D39D044EE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F93-944F-B68A-76B64733720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B92433DC-D493-734B-881C-E9E154A2069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F93-944F-B68A-76B64733720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77B9F52-A49C-F743-BDA8-CFF3185534D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F93-944F-B68A-76B64733720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CDB59AAF-D3AE-3B43-81BE-4EB8A07C8D0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5F93-944F-B68A-76B64733720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6FFD48F1-A954-6C46-9439-443BF349BC7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5F93-944F-B68A-76B64733720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D9057B8E-0804-FA49-A5D1-C84D5A15161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5F93-944F-B68A-76B64733720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78C082B9-37DA-5F43-B031-30F4F71DAB7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5F93-944F-B68A-76B64733720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2ECA152-5E2B-8D4E-92CF-FF0E8A35E8D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5F93-944F-B68A-76B64733720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89E5C14C-EF25-C64C-BD73-72E3799B6C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5F93-944F-B68A-76B64733720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3AFA516F-6925-504F-8DAF-BD7CE7CFDEF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5F93-944F-B68A-76B64733720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22DE2813-362D-1542-8081-BD9E4F89DA0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5F93-944F-B68A-76B64733720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58F32A4D-7BBE-9341-BC3E-FFF401FE4EF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5F93-944F-B68A-76B647337202}"/>
                </c:ext>
              </c:extLst>
            </c:dLbl>
            <c:dLbl>
              <c:idx val="19"/>
              <c:layout>
                <c:manualLayout>
                  <c:x val="0"/>
                  <c:y val="-2.0679961001891175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D822FA-F318-5E4B-8ABE-2AD850F16F9E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5F93-944F-B68A-76B647337202}"/>
                </c:ext>
              </c:extLst>
            </c:dLbl>
            <c:dLbl>
              <c:idx val="20"/>
              <c:layout>
                <c:manualLayout>
                  <c:x val="0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0C2B5BF-563A-3849-9F55-3027B6F7E64E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5F93-944F-B68A-76B647337202}"/>
                </c:ext>
              </c:extLst>
            </c:dLbl>
            <c:dLbl>
              <c:idx val="21"/>
              <c:layout>
                <c:manualLayout>
                  <c:x val="-1.0214860870621975E-16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F91EBD-5DE9-4242-BCA0-AE54156AFE7F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5F93-944F-B68A-76B647337202}"/>
                </c:ext>
              </c:extLst>
            </c:dLbl>
            <c:dLbl>
              <c:idx val="22"/>
              <c:layout>
                <c:manualLayout>
                  <c:x val="0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84B68F9-F7FF-0C49-A2C0-895299D93136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5F93-944F-B68A-76B647337202}"/>
                </c:ext>
              </c:extLst>
            </c:dLbl>
            <c:dLbl>
              <c:idx val="23"/>
              <c:layout>
                <c:manualLayout>
                  <c:x val="0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3DAE467-2E0A-574F-A697-C616D4F2ABF7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5F93-944F-B68A-76B647337202}"/>
                </c:ext>
              </c:extLst>
            </c:dLbl>
            <c:dLbl>
              <c:idx val="24"/>
              <c:layout>
                <c:manualLayout>
                  <c:x val="-1.0214860870621975E-16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A9328E5-770E-9D48-A14D-D6F84C1C12BA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5F93-944F-B68A-76B647337202}"/>
                </c:ext>
              </c:extLst>
            </c:dLbl>
            <c:dLbl>
              <c:idx val="25"/>
              <c:layout>
                <c:manualLayout>
                  <c:x val="0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8A515CC-AD2B-4447-A300-779EA9FD6ACF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5F93-944F-B68A-76B647337202}"/>
                </c:ext>
              </c:extLst>
            </c:dLbl>
            <c:dLbl>
              <c:idx val="26"/>
              <c:layout>
                <c:manualLayout>
                  <c:x val="0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CBD674F-4A91-0148-A565-37AACD996D10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5F93-944F-B68A-76B647337202}"/>
                </c:ext>
              </c:extLst>
            </c:dLbl>
            <c:dLbl>
              <c:idx val="27"/>
              <c:layout>
                <c:manualLayout>
                  <c:x val="0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DC773A7-75A9-104B-BB1B-1E2AC5720ADC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5F93-944F-B68A-76B647337202}"/>
                </c:ext>
              </c:extLst>
            </c:dLbl>
            <c:dLbl>
              <c:idx val="28"/>
              <c:layout>
                <c:manualLayout>
                  <c:x val="0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39D851A-C2A4-464D-ABBA-15AAC44A0BE3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5F93-944F-B68A-76B647337202}"/>
                </c:ext>
              </c:extLst>
            </c:dLbl>
            <c:dLbl>
              <c:idx val="29"/>
              <c:layout>
                <c:manualLayout>
                  <c:x val="0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A8ECFCC-5179-B543-988C-25551EA0EFE9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5F93-944F-B68A-76B647337202}"/>
                </c:ext>
              </c:extLst>
            </c:dLbl>
            <c:dLbl>
              <c:idx val="30"/>
              <c:layout>
                <c:manualLayout>
                  <c:x val="-1.0214860870621975E-16"/>
                  <c:y val="-1.9691695673794134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CC2859C-42C5-5C42-B3DB-D2DBECF9B53E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5F93-944F-B68A-76B647337202}"/>
                </c:ext>
              </c:extLst>
            </c:dLbl>
            <c:dLbl>
              <c:idx val="31"/>
              <c:layout>
                <c:manualLayout>
                  <c:x val="0"/>
                  <c:y val="-1.7205370462456491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6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3EAB92D-DED6-4048-A47A-9726F42C1F3B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600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5F93-944F-B68A-76B64733720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1!$A$2:$A$33</c:f>
              <c:strCache>
                <c:ptCount val="32"/>
                <c:pt idx="0">
                  <c:v>Model/demonstrate behaviour</c:v>
                </c:pt>
                <c:pt idx="1">
                  <c:v>Prompt identification as a role model/ position advocate</c:v>
                </c:pt>
                <c:pt idx="2">
                  <c:v>Goal setting (behaviour)</c:v>
                </c:pt>
                <c:pt idx="3">
                  <c:v>Barrier Identification/ Problem solving</c:v>
                </c:pt>
                <c:pt idx="4">
                  <c:v>Prompt self-monitoring of behaviour</c:v>
                </c:pt>
                <c:pt idx="5">
                  <c:v>Provide information on consequences of behaviour in general</c:v>
                </c:pt>
                <c:pt idx="6">
                  <c:v>Prompt Practice</c:v>
                </c:pt>
                <c:pt idx="7">
                  <c:v>Environmental restructuring</c:v>
                </c:pt>
                <c:pt idx="8">
                  <c:v>Prompt rewards contingent on effort or progress towards behaviour </c:v>
                </c:pt>
                <c:pt idx="9">
                  <c:v>Provide instruction on how to perform the behaviour</c:v>
                </c:pt>
                <c:pt idx="10">
                  <c:v>Plan social support/ social change</c:v>
                </c:pt>
                <c:pt idx="11">
                  <c:v>Provide information on consequences of behaviour to the individual</c:v>
                </c:pt>
                <c:pt idx="12">
                  <c:v>Teach to use prompts/cues</c:v>
                </c:pt>
                <c:pt idx="13">
                  <c:v>Agree to behavioural contract</c:v>
                </c:pt>
                <c:pt idx="14">
                  <c:v>Provide rewards contingent on successful behaviour</c:v>
                </c:pt>
                <c:pt idx="15">
                  <c:v>Provide feedback on performance</c:v>
                </c:pt>
                <c:pt idx="16">
                  <c:v>Stress management / emotional control training</c:v>
                </c:pt>
                <c:pt idx="17">
                  <c:v>Prompt review of behavioural goals</c:v>
                </c:pt>
                <c:pt idx="18">
                  <c:v>Set graded tasks</c:v>
                </c:pt>
                <c:pt idx="19">
                  <c:v>Provide information about others approval</c:v>
                </c:pt>
                <c:pt idx="20">
                  <c:v>Provide normative information about others behaviour </c:v>
                </c:pt>
                <c:pt idx="21">
                  <c:v>Goal Setting (outcome)</c:v>
                </c:pt>
                <c:pt idx="22">
                  <c:v>Action Planning</c:v>
                </c:pt>
                <c:pt idx="23">
                  <c:v>Prompt review of outcome goals</c:v>
                </c:pt>
                <c:pt idx="24">
                  <c:v>Shaping</c:v>
                </c:pt>
                <c:pt idx="25">
                  <c:v>Prompt generalisation of a target behaviour </c:v>
                </c:pt>
                <c:pt idx="26">
                  <c:v>Prompt self-monitoring of behavioural outcome</c:v>
                </c:pt>
                <c:pt idx="27">
                  <c:v>Prompt focus on past success</c:v>
                </c:pt>
                <c:pt idx="28">
                  <c:v>Provide information on where and when to perform behaviour</c:v>
                </c:pt>
                <c:pt idx="29">
                  <c:v>Use of follow up prompts</c:v>
                </c:pt>
                <c:pt idx="30">
                  <c:v>Facilitate social comparison</c:v>
                </c:pt>
                <c:pt idx="31">
                  <c:v>Prompt anticipated regret</c:v>
                </c:pt>
              </c:strCache>
            </c:strRef>
          </c:cat>
          <c:val>
            <c:numRef>
              <c:f>Sheet1!$B$2:$B$33</c:f>
              <c:numCache>
                <c:formatCode>0.00</c:formatCode>
                <c:ptCount val="32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87.5</c:v>
                </c:pt>
                <c:pt idx="6">
                  <c:v>66.666666666666657</c:v>
                </c:pt>
                <c:pt idx="7">
                  <c:v>50</c:v>
                </c:pt>
                <c:pt idx="8">
                  <c:v>33.333333333333329</c:v>
                </c:pt>
                <c:pt idx="9">
                  <c:v>33.333333333333329</c:v>
                </c:pt>
                <c:pt idx="10">
                  <c:v>30</c:v>
                </c:pt>
                <c:pt idx="11">
                  <c:v>25</c:v>
                </c:pt>
                <c:pt idx="12">
                  <c:v>25</c:v>
                </c:pt>
                <c:pt idx="13">
                  <c:v>25</c:v>
                </c:pt>
                <c:pt idx="14">
                  <c:v>16.666666666666664</c:v>
                </c:pt>
                <c:pt idx="15">
                  <c:v>16.666666666666664</c:v>
                </c:pt>
                <c:pt idx="16">
                  <c:v>14.285714285714285</c:v>
                </c:pt>
                <c:pt idx="17">
                  <c:v>12.5</c:v>
                </c:pt>
                <c:pt idx="18">
                  <c:v>9.0909090909090917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2:$D$40</c15:f>
                <c15:dlblRangeCache>
                  <c:ptCount val="39"/>
                  <c:pt idx="0">
                    <c:v>n = 4</c:v>
                  </c:pt>
                  <c:pt idx="1">
                    <c:v>n = 4</c:v>
                  </c:pt>
                  <c:pt idx="2">
                    <c:v>n = 3</c:v>
                  </c:pt>
                  <c:pt idx="3">
                    <c:v>n = 3</c:v>
                  </c:pt>
                  <c:pt idx="4">
                    <c:v>n = 3</c:v>
                  </c:pt>
                  <c:pt idx="5">
                    <c:v>n = 8</c:v>
                  </c:pt>
                  <c:pt idx="6">
                    <c:v>n = 3</c:v>
                  </c:pt>
                  <c:pt idx="7">
                    <c:v>n = 4</c:v>
                  </c:pt>
                  <c:pt idx="8">
                    <c:v>n = 6</c:v>
                  </c:pt>
                  <c:pt idx="9">
                    <c:v>n = 6</c:v>
                  </c:pt>
                  <c:pt idx="10">
                    <c:v>n = 10</c:v>
                  </c:pt>
                  <c:pt idx="11">
                    <c:v>n = 8</c:v>
                  </c:pt>
                  <c:pt idx="12">
                    <c:v>n = 4</c:v>
                  </c:pt>
                  <c:pt idx="13">
                    <c:v>n = 4</c:v>
                  </c:pt>
                  <c:pt idx="14">
                    <c:v>n = 6</c:v>
                  </c:pt>
                  <c:pt idx="15">
                    <c:v>n = 6</c:v>
                  </c:pt>
                  <c:pt idx="16">
                    <c:v>n = 7</c:v>
                  </c:pt>
                  <c:pt idx="17">
                    <c:v>n = 8</c:v>
                  </c:pt>
                  <c:pt idx="18">
                    <c:v>n = 11</c:v>
                  </c:pt>
                  <c:pt idx="19">
                    <c:v>n = 13</c:v>
                  </c:pt>
                  <c:pt idx="20">
                    <c:v>n = 2</c:v>
                  </c:pt>
                  <c:pt idx="21">
                    <c:v>n = 2</c:v>
                  </c:pt>
                  <c:pt idx="22">
                    <c:v>n = 4</c:v>
                  </c:pt>
                  <c:pt idx="23">
                    <c:v>n = 3</c:v>
                  </c:pt>
                  <c:pt idx="24">
                    <c:v>n = 2</c:v>
                  </c:pt>
                  <c:pt idx="25">
                    <c:v>n = 1</c:v>
                  </c:pt>
                  <c:pt idx="26">
                    <c:v>n = 1</c:v>
                  </c:pt>
                  <c:pt idx="27">
                    <c:v>n = 1</c:v>
                  </c:pt>
                  <c:pt idx="28">
                    <c:v>n = 1</c:v>
                  </c:pt>
                  <c:pt idx="29">
                    <c:v>n = 1</c:v>
                  </c:pt>
                  <c:pt idx="30">
                    <c:v>n = 1</c:v>
                  </c:pt>
                  <c:pt idx="31">
                    <c:v>n = 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0-9765-B747-A9B8-BB614FF5C3E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 eff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3</c:f>
              <c:strCache>
                <c:ptCount val="32"/>
                <c:pt idx="0">
                  <c:v>Model/demonstrate behaviour</c:v>
                </c:pt>
                <c:pt idx="1">
                  <c:v>Prompt identification as a role model/ position advocate</c:v>
                </c:pt>
                <c:pt idx="2">
                  <c:v>Goal setting (behaviour)</c:v>
                </c:pt>
                <c:pt idx="3">
                  <c:v>Barrier Identification/ Problem solving</c:v>
                </c:pt>
                <c:pt idx="4">
                  <c:v>Prompt self-monitoring of behaviour</c:v>
                </c:pt>
                <c:pt idx="5">
                  <c:v>Provide information on consequences of behaviour in general</c:v>
                </c:pt>
                <c:pt idx="6">
                  <c:v>Prompt Practice</c:v>
                </c:pt>
                <c:pt idx="7">
                  <c:v>Environmental restructuring</c:v>
                </c:pt>
                <c:pt idx="8">
                  <c:v>Prompt rewards contingent on effort or progress towards behaviour </c:v>
                </c:pt>
                <c:pt idx="9">
                  <c:v>Provide instruction on how to perform the behaviour</c:v>
                </c:pt>
                <c:pt idx="10">
                  <c:v>Plan social support/ social change</c:v>
                </c:pt>
                <c:pt idx="11">
                  <c:v>Provide information on consequences of behaviour to the individual</c:v>
                </c:pt>
                <c:pt idx="12">
                  <c:v>Teach to use prompts/cues</c:v>
                </c:pt>
                <c:pt idx="13">
                  <c:v>Agree to behavioural contract</c:v>
                </c:pt>
                <c:pt idx="14">
                  <c:v>Provide rewards contingent on successful behaviour</c:v>
                </c:pt>
                <c:pt idx="15">
                  <c:v>Provide feedback on performance</c:v>
                </c:pt>
                <c:pt idx="16">
                  <c:v>Stress management / emotional control training</c:v>
                </c:pt>
                <c:pt idx="17">
                  <c:v>Prompt review of behavioural goals</c:v>
                </c:pt>
                <c:pt idx="18">
                  <c:v>Set graded tasks</c:v>
                </c:pt>
                <c:pt idx="19">
                  <c:v>Provide information about others approval</c:v>
                </c:pt>
                <c:pt idx="20">
                  <c:v>Provide normative information about others behaviour </c:v>
                </c:pt>
                <c:pt idx="21">
                  <c:v>Goal Setting (outcome)</c:v>
                </c:pt>
                <c:pt idx="22">
                  <c:v>Action Planning</c:v>
                </c:pt>
                <c:pt idx="23">
                  <c:v>Prompt review of outcome goals</c:v>
                </c:pt>
                <c:pt idx="24">
                  <c:v>Shaping</c:v>
                </c:pt>
                <c:pt idx="25">
                  <c:v>Prompt generalisation of a target behaviour </c:v>
                </c:pt>
                <c:pt idx="26">
                  <c:v>Prompt self-monitoring of behavioural outcome</c:v>
                </c:pt>
                <c:pt idx="27">
                  <c:v>Prompt focus on past success</c:v>
                </c:pt>
                <c:pt idx="28">
                  <c:v>Provide information on where and when to perform behaviour</c:v>
                </c:pt>
                <c:pt idx="29">
                  <c:v>Use of follow up prompts</c:v>
                </c:pt>
                <c:pt idx="30">
                  <c:v>Facilitate social comparison</c:v>
                </c:pt>
                <c:pt idx="31">
                  <c:v>Prompt anticipated regret</c:v>
                </c:pt>
              </c:strCache>
            </c:strRef>
          </c:cat>
          <c:val>
            <c:numRef>
              <c:f>Sheet1!$C$2:$C$33</c:f>
              <c:numCache>
                <c:formatCode>0.00</c:formatCode>
                <c:ptCount val="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2.5</c:v>
                </c:pt>
                <c:pt idx="6">
                  <c:v>33.333333333333343</c:v>
                </c:pt>
                <c:pt idx="7">
                  <c:v>50</c:v>
                </c:pt>
                <c:pt idx="8">
                  <c:v>66.666666666666671</c:v>
                </c:pt>
                <c:pt idx="9">
                  <c:v>66.666666666666671</c:v>
                </c:pt>
                <c:pt idx="10">
                  <c:v>70</c:v>
                </c:pt>
                <c:pt idx="11">
                  <c:v>75</c:v>
                </c:pt>
                <c:pt idx="12">
                  <c:v>75</c:v>
                </c:pt>
                <c:pt idx="13">
                  <c:v>75</c:v>
                </c:pt>
                <c:pt idx="14">
                  <c:v>83.333333333333343</c:v>
                </c:pt>
                <c:pt idx="15">
                  <c:v>83.333333333333343</c:v>
                </c:pt>
                <c:pt idx="16">
                  <c:v>85.714285714285722</c:v>
                </c:pt>
                <c:pt idx="17">
                  <c:v>87.5</c:v>
                </c:pt>
                <c:pt idx="18">
                  <c:v>90.909090909090907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65-B747-A9B8-BB614FF5C3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03389711"/>
        <c:axId val="1103253119"/>
      </c:barChart>
      <c:catAx>
        <c:axId val="1103389711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03253119"/>
        <c:crosses val="autoZero"/>
        <c:auto val="1"/>
        <c:lblAlgn val="ctr"/>
        <c:lblOffset val="100"/>
        <c:noMultiLvlLbl val="0"/>
      </c:catAx>
      <c:valAx>
        <c:axId val="110325311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389711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ffec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FB204F1-3D74-FE4A-9E37-CDABEBDFAA12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BA7-AC4B-A747-07AA5C62F7F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06CC547-6C98-C24F-AB62-F92302E71921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BA7-AC4B-A747-07AA5C62F7F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25A6C06-7C28-1742-BD46-2FF1A6DC0F3E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BA7-AC4B-A747-07AA5C62F7F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F3B34CC-E322-CB4F-91B8-E5EFBD4A0B90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EBA7-AC4B-A747-07AA5C62F7F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2EEDFAF-5C3D-BA4F-BAA3-02040E7E26D2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EBA7-AC4B-A747-07AA5C62F7F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27245BC-0E95-654F-AA80-86C4CE607E0D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EBA7-AC4B-A747-07AA5C62F7F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EDDD0D8-D879-534C-9348-B1E1861D3667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EBA7-AC4B-A747-07AA5C62F7F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2641E43-5D10-E647-85AF-14A6F98E144B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EBA7-AC4B-A747-07AA5C62F7F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62592F5C-B987-2E48-B21F-3ECF82AEA239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EBA7-AC4B-A747-07AA5C62F7F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2EFB4825-7229-E24D-A5FB-568B4420C4EC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EBA7-AC4B-A747-07AA5C62F7F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7F8521B6-0797-4549-97A9-A138EF6C9FE4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EBA7-AC4B-A747-07AA5C62F7F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F8AF3C07-7D4B-1F4B-8397-0418C881270B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EBA7-AC4B-A747-07AA5C62F7F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2838FFE9-965D-EA4B-A30D-2A96DED8539C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EBA7-AC4B-A747-07AA5C62F7F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C2E0B6C8-32C3-0A45-AF76-C491134EEDC7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EBA7-AC4B-A747-07AA5C62F7F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5625C13-3017-5248-8AFA-93B0384C5112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EBA7-AC4B-A747-07AA5C62F7F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D653249C-C2B6-B249-9E33-4AF246472C74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EBA7-AC4B-A747-07AA5C62F7F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97E018CB-6334-E944-AAFA-85685C252934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EBA7-AC4B-A747-07AA5C62F7FC}"/>
                </c:ext>
              </c:extLst>
            </c:dLbl>
            <c:dLbl>
              <c:idx val="17"/>
              <c:layout>
                <c:manualLayout>
                  <c:x val="0"/>
                  <c:y val="2.7895387632290687E-3"/>
                </c:manualLayout>
              </c:layout>
              <c:tx>
                <c:rich>
                  <a:bodyPr/>
                  <a:lstStyle/>
                  <a:p>
                    <a:fld id="{D9CE6ABB-A69A-B048-A138-299BE46FDD0F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EBA7-AC4B-A747-07AA5C62F7FC}"/>
                </c:ext>
              </c:extLst>
            </c:dLbl>
            <c:dLbl>
              <c:idx val="18"/>
              <c:layout>
                <c:manualLayout>
                  <c:x val="0"/>
                  <c:y val="1.3308195630475767E-4"/>
                </c:manualLayout>
              </c:layout>
              <c:tx>
                <c:rich>
                  <a:bodyPr/>
                  <a:lstStyle/>
                  <a:p>
                    <a:fld id="{A95BFA92-E3B9-9D43-9B03-BBE58F2C1A3B}" type="CELLRANGE">
                      <a:rPr lang="en-US">
                        <a:solidFill>
                          <a:schemeClr val="bg1"/>
                        </a:solidFill>
                      </a:rPr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EBA7-AC4B-A747-07AA5C62F7FC}"/>
                </c:ext>
              </c:extLst>
            </c:dLbl>
            <c:dLbl>
              <c:idx val="19"/>
              <c:layout>
                <c:manualLayout>
                  <c:x val="0"/>
                  <c:y val="-2.3456627616164277E-2"/>
                </c:manualLayout>
              </c:layout>
              <c:tx>
                <c:rich>
                  <a:bodyPr/>
                  <a:lstStyle/>
                  <a:p>
                    <a:fld id="{93BF3911-6899-0F4A-8AAE-B61A74D3B1A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EBA7-AC4B-A747-07AA5C62F7FC}"/>
                </c:ext>
              </c:extLst>
            </c:dLbl>
            <c:dLbl>
              <c:idx val="20"/>
              <c:layout>
                <c:manualLayout>
                  <c:x val="-1.4865467518954561E-3"/>
                  <c:y val="-2.6089245754903349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7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786E6F1-7737-734C-A93E-B7805C349F2C}" type="CELLRANGE">
                      <a:rPr lang="en-US">
                        <a:solidFill>
                          <a:schemeClr val="tx1"/>
                        </a:solidFill>
                      </a:rPr>
                      <a:pPr>
                        <a:defRPr sz="700" b="1">
                          <a:solidFill>
                            <a:schemeClr val="tx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EBA7-AC4B-A747-07AA5C62F7FC}"/>
                </c:ext>
              </c:extLst>
            </c:dLbl>
            <c:dLbl>
              <c:idx val="21"/>
              <c:layout>
                <c:manualLayout>
                  <c:x val="-1.0901216915444502E-16"/>
                  <c:y val="-2.3456627616164277E-2"/>
                </c:manualLayout>
              </c:layout>
              <c:tx>
                <c:rich>
                  <a:bodyPr/>
                  <a:lstStyle/>
                  <a:p>
                    <a:fld id="{5BC72F46-3FF4-A349-89F8-116E29B78AE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EBA7-AC4B-A747-07AA5C62F7FC}"/>
                </c:ext>
              </c:extLst>
            </c:dLbl>
            <c:dLbl>
              <c:idx val="22"/>
              <c:layout>
                <c:manualLayout>
                  <c:x val="-1.0901216915444502E-16"/>
                  <c:y val="-2.0824009477425298E-2"/>
                </c:manualLayout>
              </c:layout>
              <c:tx>
                <c:rich>
                  <a:bodyPr/>
                  <a:lstStyle/>
                  <a:p>
                    <a:fld id="{9969F50D-F2CF-C846-96A1-9A9F0E27512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EBA7-AC4B-A747-07AA5C62F7FC}"/>
                </c:ext>
              </c:extLst>
            </c:dLbl>
            <c:dLbl>
              <c:idx val="23"/>
              <c:layout>
                <c:manualLayout>
                  <c:x val="0"/>
                  <c:y val="-1.8191391338686323E-2"/>
                </c:manualLayout>
              </c:layout>
              <c:tx>
                <c:rich>
                  <a:bodyPr/>
                  <a:lstStyle/>
                  <a:p>
                    <a:fld id="{63AD0CAA-A59A-834A-B68C-745802D7D10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EBA7-AC4B-A747-07AA5C62F7FC}"/>
                </c:ext>
              </c:extLst>
            </c:dLbl>
            <c:dLbl>
              <c:idx val="24"/>
              <c:layout>
                <c:manualLayout>
                  <c:x val="-1.0901216915444502E-16"/>
                  <c:y val="-2.0824009477425298E-2"/>
                </c:manualLayout>
              </c:layout>
              <c:tx>
                <c:rich>
                  <a:bodyPr/>
                  <a:lstStyle/>
                  <a:p>
                    <a:fld id="{DF62B6BE-6F41-8A40-A578-FB5D78C2208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EBA7-AC4B-A747-07AA5C62F7FC}"/>
                </c:ext>
              </c:extLst>
            </c:dLbl>
            <c:dLbl>
              <c:idx val="25"/>
              <c:layout>
                <c:manualLayout>
                  <c:x val="-1.0901216915444502E-16"/>
                  <c:y val="-2.3456627616164277E-2"/>
                </c:manualLayout>
              </c:layout>
              <c:tx>
                <c:rich>
                  <a:bodyPr/>
                  <a:lstStyle/>
                  <a:p>
                    <a:fld id="{5D0BD8C5-8BD5-9140-822E-68A60136C3A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EBA7-AC4B-A747-07AA5C62F7FC}"/>
                </c:ext>
              </c:extLst>
            </c:dLbl>
            <c:dLbl>
              <c:idx val="26"/>
              <c:layout>
                <c:manualLayout>
                  <c:x val="0"/>
                  <c:y val="-2.0824009477425298E-2"/>
                </c:manualLayout>
              </c:layout>
              <c:tx>
                <c:rich>
                  <a:bodyPr/>
                  <a:lstStyle/>
                  <a:p>
                    <a:fld id="{2D1400F2-FA90-8C48-B4F0-59C92922D11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EBA7-AC4B-A747-07AA5C62F7FC}"/>
                </c:ext>
              </c:extLst>
            </c:dLbl>
            <c:dLbl>
              <c:idx val="27"/>
              <c:layout>
                <c:manualLayout>
                  <c:x val="0"/>
                  <c:y val="-2.6089245754903349E-2"/>
                </c:manualLayout>
              </c:layout>
              <c:tx>
                <c:rich>
                  <a:bodyPr/>
                  <a:lstStyle/>
                  <a:p>
                    <a:fld id="{B119B931-82A6-A44A-A081-46CEE3DBC64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EBA7-AC4B-A747-07AA5C62F7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1!$A$2:$A$29</c:f>
              <c:strCache>
                <c:ptCount val="28"/>
                <c:pt idx="0">
                  <c:v>Provide information on consequences of behaviour in general</c:v>
                </c:pt>
                <c:pt idx="1">
                  <c:v>Provide information on consequences of behaviour to the individual</c:v>
                </c:pt>
                <c:pt idx="2">
                  <c:v>Barrier Identification/ Problem solving</c:v>
                </c:pt>
                <c:pt idx="3">
                  <c:v>Prompt review of behavioural goals</c:v>
                </c:pt>
                <c:pt idx="4">
                  <c:v>Provide rewards contingent on successful behaviour</c:v>
                </c:pt>
                <c:pt idx="5">
                  <c:v>Environmental restructuring</c:v>
                </c:pt>
                <c:pt idx="6">
                  <c:v>Facilitate social comparison</c:v>
                </c:pt>
                <c:pt idx="7">
                  <c:v>Prompt identification as a role model/ position advocate</c:v>
                </c:pt>
                <c:pt idx="8">
                  <c:v>Stress management / emotional control training</c:v>
                </c:pt>
                <c:pt idx="9">
                  <c:v>Motivational interviewing</c:v>
                </c:pt>
                <c:pt idx="10">
                  <c:v>Prompt rewards contingent on effort or progress towards behaviour </c:v>
                </c:pt>
                <c:pt idx="11">
                  <c:v>Prompt self-monitoring of behaviour</c:v>
                </c:pt>
                <c:pt idx="12">
                  <c:v>Model/demonstrate behaviour</c:v>
                </c:pt>
                <c:pt idx="13">
                  <c:v>Goal setting (behaviour)</c:v>
                </c:pt>
                <c:pt idx="14">
                  <c:v>Prompt self-monitoring of behavioural outcome</c:v>
                </c:pt>
                <c:pt idx="15">
                  <c:v>Provide instruction on how to perform the behaviour</c:v>
                </c:pt>
                <c:pt idx="16">
                  <c:v>Prompt Practice</c:v>
                </c:pt>
                <c:pt idx="17">
                  <c:v>Provide feedback on performance</c:v>
                </c:pt>
                <c:pt idx="18">
                  <c:v>Plan social support/ social change</c:v>
                </c:pt>
                <c:pt idx="19">
                  <c:v>Shaping</c:v>
                </c:pt>
                <c:pt idx="20">
                  <c:v>Prompt generalisation of a target behaviour </c:v>
                </c:pt>
                <c:pt idx="21">
                  <c:v>Prompt focus on past success</c:v>
                </c:pt>
                <c:pt idx="22">
                  <c:v>Provide information on where and when to perform behaviour</c:v>
                </c:pt>
                <c:pt idx="23">
                  <c:v>Teach to use prompts/cues</c:v>
                </c:pt>
                <c:pt idx="24">
                  <c:v>Agree to behavioural contract</c:v>
                </c:pt>
                <c:pt idx="25">
                  <c:v>Use of follow up prompts</c:v>
                </c:pt>
                <c:pt idx="26">
                  <c:v>Prompt self-talk</c:v>
                </c:pt>
                <c:pt idx="27">
                  <c:v>Target management</c:v>
                </c:pt>
              </c:strCache>
            </c:strRef>
          </c:cat>
          <c:val>
            <c:numRef>
              <c:f>Sheet1!$B$2:$B$29</c:f>
              <c:numCache>
                <c:formatCode>0.0</c:formatCode>
                <c:ptCount val="2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75</c:v>
                </c:pt>
                <c:pt idx="11">
                  <c:v>60</c:v>
                </c:pt>
                <c:pt idx="12">
                  <c:v>60</c:v>
                </c:pt>
                <c:pt idx="13">
                  <c:v>55.555555555555557</c:v>
                </c:pt>
                <c:pt idx="14">
                  <c:v>50</c:v>
                </c:pt>
                <c:pt idx="15">
                  <c:v>50</c:v>
                </c:pt>
                <c:pt idx="16">
                  <c:v>50</c:v>
                </c:pt>
                <c:pt idx="17">
                  <c:v>28.571428571428569</c:v>
                </c:pt>
                <c:pt idx="18">
                  <c:v>11.11111111111111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2:$D$34</c15:f>
                <c15:dlblRangeCache>
                  <c:ptCount val="33"/>
                  <c:pt idx="0">
                    <c:v>n = 5</c:v>
                  </c:pt>
                  <c:pt idx="1">
                    <c:v>n = 1</c:v>
                  </c:pt>
                  <c:pt idx="2">
                    <c:v>n = 5</c:v>
                  </c:pt>
                  <c:pt idx="3">
                    <c:v>n = 2</c:v>
                  </c:pt>
                  <c:pt idx="4">
                    <c:v>n = 1</c:v>
                  </c:pt>
                  <c:pt idx="5">
                    <c:v>n = 2</c:v>
                  </c:pt>
                  <c:pt idx="6">
                    <c:v>n = 1</c:v>
                  </c:pt>
                  <c:pt idx="7">
                    <c:v>n = 3</c:v>
                  </c:pt>
                  <c:pt idx="8">
                    <c:v>n = 1</c:v>
                  </c:pt>
                  <c:pt idx="9">
                    <c:v>n = 2</c:v>
                  </c:pt>
                  <c:pt idx="10">
                    <c:v>n = 4</c:v>
                  </c:pt>
                  <c:pt idx="11">
                    <c:v>n = 5</c:v>
                  </c:pt>
                  <c:pt idx="12">
                    <c:v>n = 5</c:v>
                  </c:pt>
                  <c:pt idx="13">
                    <c:v>n = 9</c:v>
                  </c:pt>
                  <c:pt idx="14">
                    <c:v>n = 2</c:v>
                  </c:pt>
                  <c:pt idx="15">
                    <c:v>n = 2</c:v>
                  </c:pt>
                  <c:pt idx="16">
                    <c:v>n = 2</c:v>
                  </c:pt>
                  <c:pt idx="17">
                    <c:v>n = 7</c:v>
                  </c:pt>
                  <c:pt idx="18">
                    <c:v>n = 9</c:v>
                  </c:pt>
                  <c:pt idx="19">
                    <c:v>n = 1</c:v>
                  </c:pt>
                  <c:pt idx="20">
                    <c:v>n = 1</c:v>
                  </c:pt>
                  <c:pt idx="21">
                    <c:v>n = 6</c:v>
                  </c:pt>
                  <c:pt idx="22">
                    <c:v>n = 1</c:v>
                  </c:pt>
                  <c:pt idx="23">
                    <c:v>n = 1</c:v>
                  </c:pt>
                  <c:pt idx="24">
                    <c:v>n = 1</c:v>
                  </c:pt>
                  <c:pt idx="25">
                    <c:v>n = 1</c:v>
                  </c:pt>
                  <c:pt idx="26">
                    <c:v>n = 3</c:v>
                  </c:pt>
                  <c:pt idx="27">
                    <c:v>n = 7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1-EBA7-AC4B-A747-07AA5C62F7F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 eff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9</c:f>
              <c:strCache>
                <c:ptCount val="28"/>
                <c:pt idx="0">
                  <c:v>Provide information on consequences of behaviour in general</c:v>
                </c:pt>
                <c:pt idx="1">
                  <c:v>Provide information on consequences of behaviour to the individual</c:v>
                </c:pt>
                <c:pt idx="2">
                  <c:v>Barrier Identification/ Problem solving</c:v>
                </c:pt>
                <c:pt idx="3">
                  <c:v>Prompt review of behavioural goals</c:v>
                </c:pt>
                <c:pt idx="4">
                  <c:v>Provide rewards contingent on successful behaviour</c:v>
                </c:pt>
                <c:pt idx="5">
                  <c:v>Environmental restructuring</c:v>
                </c:pt>
                <c:pt idx="6">
                  <c:v>Facilitate social comparison</c:v>
                </c:pt>
                <c:pt idx="7">
                  <c:v>Prompt identification as a role model/ position advocate</c:v>
                </c:pt>
                <c:pt idx="8">
                  <c:v>Stress management / emotional control training</c:v>
                </c:pt>
                <c:pt idx="9">
                  <c:v>Motivational interviewing</c:v>
                </c:pt>
                <c:pt idx="10">
                  <c:v>Prompt rewards contingent on effort or progress towards behaviour </c:v>
                </c:pt>
                <c:pt idx="11">
                  <c:v>Prompt self-monitoring of behaviour</c:v>
                </c:pt>
                <c:pt idx="12">
                  <c:v>Model/demonstrate behaviour</c:v>
                </c:pt>
                <c:pt idx="13">
                  <c:v>Goal setting (behaviour)</c:v>
                </c:pt>
                <c:pt idx="14">
                  <c:v>Prompt self-monitoring of behavioural outcome</c:v>
                </c:pt>
                <c:pt idx="15">
                  <c:v>Provide instruction on how to perform the behaviour</c:v>
                </c:pt>
                <c:pt idx="16">
                  <c:v>Prompt Practice</c:v>
                </c:pt>
                <c:pt idx="17">
                  <c:v>Provide feedback on performance</c:v>
                </c:pt>
                <c:pt idx="18">
                  <c:v>Plan social support/ social change</c:v>
                </c:pt>
                <c:pt idx="19">
                  <c:v>Shaping</c:v>
                </c:pt>
                <c:pt idx="20">
                  <c:v>Prompt generalisation of a target behaviour </c:v>
                </c:pt>
                <c:pt idx="21">
                  <c:v>Prompt focus on past success</c:v>
                </c:pt>
                <c:pt idx="22">
                  <c:v>Provide information on where and when to perform behaviour</c:v>
                </c:pt>
                <c:pt idx="23">
                  <c:v>Teach to use prompts/cues</c:v>
                </c:pt>
                <c:pt idx="24">
                  <c:v>Agree to behavioural contract</c:v>
                </c:pt>
                <c:pt idx="25">
                  <c:v>Use of follow up prompts</c:v>
                </c:pt>
                <c:pt idx="26">
                  <c:v>Prompt self-talk</c:v>
                </c:pt>
                <c:pt idx="27">
                  <c:v>Target management</c:v>
                </c:pt>
              </c:strCache>
            </c:strRef>
          </c:cat>
          <c:val>
            <c:numRef>
              <c:f>Sheet1!$C$2:$C$29</c:f>
              <c:numCache>
                <c:formatCode>0.0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5</c:v>
                </c:pt>
                <c:pt idx="11">
                  <c:v>40</c:v>
                </c:pt>
                <c:pt idx="12">
                  <c:v>40</c:v>
                </c:pt>
                <c:pt idx="13">
                  <c:v>44.444444444444443</c:v>
                </c:pt>
                <c:pt idx="14">
                  <c:v>50</c:v>
                </c:pt>
                <c:pt idx="15">
                  <c:v>50</c:v>
                </c:pt>
                <c:pt idx="16">
                  <c:v>50</c:v>
                </c:pt>
                <c:pt idx="17">
                  <c:v>71.428571428571431</c:v>
                </c:pt>
                <c:pt idx="18">
                  <c:v>88.888888888888886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EBA7-AC4B-A747-07AA5C62F7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103389711"/>
        <c:axId val="1103253119"/>
      </c:barChart>
      <c:catAx>
        <c:axId val="1103389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03253119"/>
        <c:crosses val="autoZero"/>
        <c:auto val="1"/>
        <c:lblAlgn val="ctr"/>
        <c:lblOffset val="100"/>
        <c:noMultiLvlLbl val="0"/>
      </c:catAx>
      <c:valAx>
        <c:axId val="1103253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389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ffec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Provide normative information about others behaviour </c:v>
                </c:pt>
                <c:pt idx="1">
                  <c:v>Goal Setting (outcome)</c:v>
                </c:pt>
                <c:pt idx="2">
                  <c:v>Set graded tasks</c:v>
                </c:pt>
                <c:pt idx="3">
                  <c:v>Prompt review of outcome goals</c:v>
                </c:pt>
                <c:pt idx="4">
                  <c:v>Agree to behavioural contract</c:v>
                </c:pt>
                <c:pt idx="5">
                  <c:v>Facilitate social comparison</c:v>
                </c:pt>
                <c:pt idx="6">
                  <c:v>Prompt self-talk</c:v>
                </c:pt>
                <c:pt idx="7">
                  <c:v>Stress management / emotional control training</c:v>
                </c:pt>
                <c:pt idx="8">
                  <c:v>Provide information on consequences of behaviour to the individual</c:v>
                </c:pt>
                <c:pt idx="9">
                  <c:v>Provide instruction on how to perform the behaviour</c:v>
                </c:pt>
                <c:pt idx="10">
                  <c:v>Prompt review of behavioural goals</c:v>
                </c:pt>
                <c:pt idx="11">
                  <c:v>Provide rewards contingent on successful behaviour</c:v>
                </c:pt>
                <c:pt idx="12">
                  <c:v>Prompt self-monitoring of behaviour</c:v>
                </c:pt>
                <c:pt idx="13">
                  <c:v>Teach to use prompts/cues</c:v>
                </c:pt>
                <c:pt idx="14">
                  <c:v>Provide information on consequences of behaviour in general</c:v>
                </c:pt>
                <c:pt idx="15">
                  <c:v>Model/demonstrate behaviour</c:v>
                </c:pt>
                <c:pt idx="16">
                  <c:v>Environmental restructuring</c:v>
                </c:pt>
                <c:pt idx="17">
                  <c:v>Prompt Practice</c:v>
                </c:pt>
                <c:pt idx="18">
                  <c:v>Barrier Identification/ Problem solving</c:v>
                </c:pt>
                <c:pt idx="19">
                  <c:v>Prompt rewards contingent on effort or progress towards behaviour </c:v>
                </c:pt>
                <c:pt idx="20">
                  <c:v>Provide feedback on performance</c:v>
                </c:pt>
                <c:pt idx="21">
                  <c:v>Prompt identification as a role model/ position advocate</c:v>
                </c:pt>
                <c:pt idx="22">
                  <c:v>Goal setting (behaviour)</c:v>
                </c:pt>
                <c:pt idx="23">
                  <c:v>Plan social support/ social change</c:v>
                </c:pt>
                <c:pt idx="24">
                  <c:v>Prompt self-monitoring of behavioural outcome</c:v>
                </c:pt>
                <c:pt idx="25">
                  <c:v>Motivational interviewing</c:v>
                </c:pt>
              </c:strCache>
            </c:strRef>
          </c:cat>
          <c:val>
            <c:numRef>
              <c:f>Sheet1!$B$2:$B$27</c:f>
              <c:numCache>
                <c:formatCode>0.0</c:formatCode>
                <c:ptCount val="2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66.666666666666657</c:v>
                </c:pt>
                <c:pt idx="9">
                  <c:v>62.5</c:v>
                </c:pt>
                <c:pt idx="10">
                  <c:v>50</c:v>
                </c:pt>
                <c:pt idx="11">
                  <c:v>50</c:v>
                </c:pt>
                <c:pt idx="12">
                  <c:v>50</c:v>
                </c:pt>
                <c:pt idx="13">
                  <c:v>50</c:v>
                </c:pt>
                <c:pt idx="14">
                  <c:v>46.666666666666664</c:v>
                </c:pt>
                <c:pt idx="15">
                  <c:v>42.857142857142854</c:v>
                </c:pt>
                <c:pt idx="16">
                  <c:v>40</c:v>
                </c:pt>
                <c:pt idx="17">
                  <c:v>40</c:v>
                </c:pt>
                <c:pt idx="18">
                  <c:v>33.333333333333329</c:v>
                </c:pt>
                <c:pt idx="19">
                  <c:v>33.333333333333329</c:v>
                </c:pt>
                <c:pt idx="20">
                  <c:v>33.333333333333329</c:v>
                </c:pt>
                <c:pt idx="21">
                  <c:v>30</c:v>
                </c:pt>
                <c:pt idx="22">
                  <c:v>28.571428571428569</c:v>
                </c:pt>
                <c:pt idx="23">
                  <c:v>14.285714285714285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80-8945-BDB6-580F2D9FA75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 eff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E0A2FF3-CF17-2C46-9A0A-9B9B3F09CD50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E634-164E-A727-5E4D6AA69C0C}"/>
                </c:ext>
              </c:extLst>
            </c:dLbl>
            <c:dLbl>
              <c:idx val="1"/>
              <c:layout>
                <c:manualLayout>
                  <c:x val="0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BCD3BBD-4717-6F4F-8CFF-CCCFC50252E2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E634-164E-A727-5E4D6AA69C0C}"/>
                </c:ext>
              </c:extLst>
            </c:dLbl>
            <c:dLbl>
              <c:idx val="2"/>
              <c:layout>
                <c:manualLayout>
                  <c:x val="-2.645472084783375E-17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D0604A6-4E54-1141-8D78-869C16800C56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E634-164E-A727-5E4D6AA69C0C}"/>
                </c:ext>
              </c:extLst>
            </c:dLbl>
            <c:dLbl>
              <c:idx val="3"/>
              <c:layout>
                <c:manualLayout>
                  <c:x val="0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E018BC1-B9D5-6E48-B110-1C0FB3CED5BF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E634-164E-A727-5E4D6AA69C0C}"/>
                </c:ext>
              </c:extLst>
            </c:dLbl>
            <c:dLbl>
              <c:idx val="4"/>
              <c:layout>
                <c:manualLayout>
                  <c:x val="0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C07124C-880F-5948-8854-D57076E0F65E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E634-164E-A727-5E4D6AA69C0C}"/>
                </c:ext>
              </c:extLst>
            </c:dLbl>
            <c:dLbl>
              <c:idx val="5"/>
              <c:layout>
                <c:manualLayout>
                  <c:x val="-5.29094416956675E-17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BB40495-81A9-B94E-B9CC-ADF31FECB718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E634-164E-A727-5E4D6AA69C0C}"/>
                </c:ext>
              </c:extLst>
            </c:dLbl>
            <c:dLbl>
              <c:idx val="6"/>
              <c:layout>
                <c:manualLayout>
                  <c:x val="-5.29094416956675E-17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5E7ACE6-4EE4-5A40-805F-6D3DDF900F0F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E634-164E-A727-5E4D6AA69C0C}"/>
                </c:ext>
              </c:extLst>
            </c:dLbl>
            <c:dLbl>
              <c:idx val="7"/>
              <c:layout>
                <c:manualLayout>
                  <c:x val="0"/>
                  <c:y val="3.0190750651845753E-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49F1880-1D03-CD4B-A084-55D72A697DB5}" type="CELLRANGE">
                      <a:rPr lang="en-US"/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634-164E-A727-5E4D6AA69C0C}"/>
                </c:ext>
              </c:extLst>
            </c:dLbl>
            <c:dLbl>
              <c:idx val="8"/>
              <c:layout>
                <c:manualLayout>
                  <c:x val="0"/>
                  <c:y val="0.12932057844354464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7610E85-E298-2042-AED6-79E059BCE245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E634-164E-A727-5E4D6AA69C0C}"/>
                </c:ext>
              </c:extLst>
            </c:dLbl>
            <c:dLbl>
              <c:idx val="9"/>
              <c:layout>
                <c:manualLayout>
                  <c:x val="-5.29094416956675E-17"/>
                  <c:y val="0.1414098453831599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1FD38FBA-EBC6-1B4A-BFF2-B600808786C4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E634-164E-A727-5E4D6AA69C0C}"/>
                </c:ext>
              </c:extLst>
            </c:dLbl>
            <c:dLbl>
              <c:idx val="10"/>
              <c:layout>
                <c:manualLayout>
                  <c:x val="0"/>
                  <c:y val="0.1776776462020056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C6046E3-E88F-CC4B-AD73-550B27DD22B8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E634-164E-A727-5E4D6AA69C0C}"/>
                </c:ext>
              </c:extLst>
            </c:dLbl>
            <c:dLbl>
              <c:idx val="11"/>
              <c:layout>
                <c:manualLayout>
                  <c:x val="-5.29094416956675E-17"/>
                  <c:y val="0.1776776462020056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AB77BCC-8B42-954F-A9D9-2644E7905CCB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E634-164E-A727-5E4D6AA69C0C}"/>
                </c:ext>
              </c:extLst>
            </c:dLbl>
            <c:dLbl>
              <c:idx val="12"/>
              <c:layout>
                <c:manualLayout>
                  <c:x val="0"/>
                  <c:y val="0.1776776462020056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7F27837-EC57-4844-BCEF-A9EA9CD8E3C5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E634-164E-A727-5E4D6AA69C0C}"/>
                </c:ext>
              </c:extLst>
            </c:dLbl>
            <c:dLbl>
              <c:idx val="13"/>
              <c:layout>
                <c:manualLayout>
                  <c:x val="0"/>
                  <c:y val="0.1776776462020056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BAE9E17-B695-E349-977D-7062DA4903A0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E634-164E-A727-5E4D6AA69C0C}"/>
                </c:ext>
              </c:extLst>
            </c:dLbl>
            <c:dLbl>
              <c:idx val="14"/>
              <c:layout>
                <c:manualLayout>
                  <c:x val="-1.05818883391335E-16"/>
                  <c:y val="0.19447144034949521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DB351A1-8680-0740-9512-1957758CFE37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E634-164E-A727-5E4D6AA69C0C}"/>
                </c:ext>
              </c:extLst>
            </c:dLbl>
            <c:dLbl>
              <c:idx val="15"/>
              <c:layout>
                <c:manualLayout>
                  <c:x val="0"/>
                  <c:y val="0.19840228905104432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89B8578-69DF-074A-8281-F16D0E6FE970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E634-164E-A727-5E4D6AA69C0C}"/>
                </c:ext>
              </c:extLst>
            </c:dLbl>
            <c:dLbl>
              <c:idx val="16"/>
              <c:layout>
                <c:manualLayout>
                  <c:x val="0"/>
                  <c:y val="0.2138142674528796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0F9D1E5-9DDF-A141-B5E5-521220A5CF2C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E634-164E-A727-5E4D6AA69C0C}"/>
                </c:ext>
              </c:extLst>
            </c:dLbl>
            <c:dLbl>
              <c:idx val="17"/>
              <c:layout>
                <c:manualLayout>
                  <c:x val="0"/>
                  <c:y val="0.20669210296839691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DB6BC2B-3B59-E941-807F-F95AFBA7EDE4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E634-164E-A727-5E4D6AA69C0C}"/>
                </c:ext>
              </c:extLst>
            </c:dLbl>
            <c:dLbl>
              <c:idx val="18"/>
              <c:layout>
                <c:manualLayout>
                  <c:x val="0"/>
                  <c:y val="0.22603493007178133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684047C-AE00-1F45-B00E-787E2F087171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E634-164E-A727-5E4D6AA69C0C}"/>
                </c:ext>
              </c:extLst>
            </c:dLbl>
            <c:dLbl>
              <c:idx val="19"/>
              <c:layout>
                <c:manualLayout>
                  <c:x val="0"/>
                  <c:y val="0.22603493007178133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9F615CD-7820-8E45-ABB9-F6BC8D3D09F7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E634-164E-A727-5E4D6AA69C0C}"/>
                </c:ext>
              </c:extLst>
            </c:dLbl>
            <c:dLbl>
              <c:idx val="20"/>
              <c:layout>
                <c:manualLayout>
                  <c:x val="-1.05818883391335E-16"/>
                  <c:y val="0.22603493007178133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C511FED-CE73-1D43-9115-49E2063F3C38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E634-164E-A727-5E4D6AA69C0C}"/>
                </c:ext>
              </c:extLst>
            </c:dLbl>
            <c:dLbl>
              <c:idx val="21"/>
              <c:layout>
                <c:manualLayout>
                  <c:x val="0"/>
                  <c:y val="0.24008411052364848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DA5B2E2-BC21-C64C-BD3E-A62776FC513D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E634-164E-A727-5E4D6AA69C0C}"/>
                </c:ext>
              </c:extLst>
            </c:dLbl>
            <c:dLbl>
              <c:idx val="22"/>
              <c:layout>
                <c:manualLayout>
                  <c:x val="0"/>
                  <c:y val="0.23985135863780715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FB850AE-9E8E-224B-BC50-9A604A5B15B2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E634-164E-A727-5E4D6AA69C0C}"/>
                </c:ext>
              </c:extLst>
            </c:dLbl>
            <c:dLbl>
              <c:idx val="23"/>
              <c:layout>
                <c:manualLayout>
                  <c:x val="0"/>
                  <c:y val="0.27855581452894757"/>
                </c:manualLayout>
              </c:layout>
              <c:tx>
                <c:rich>
                  <a:bodyPr rot="-5400000" spcFirstLastPara="1" vertOverflow="ellipsis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86AF42C-070A-5441-A2AB-02AAE631533C}" type="CELLRANG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bg1"/>
                          </a:solidFill>
                        </a:defRPr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-5400000" spcFirstLastPara="1" vertOverflow="ellipsis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E634-164E-A727-5E4D6AA69C0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5AE7D158-E8BB-594B-B371-4AB1A8BE820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E634-164E-A727-5E4D6AA69C0C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EC0DA855-F851-DD44-8EFC-4D2342C295F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E634-164E-A727-5E4D6AA69C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7</c:f>
              <c:strCache>
                <c:ptCount val="26"/>
                <c:pt idx="0">
                  <c:v>Provide normative information about others behaviour </c:v>
                </c:pt>
                <c:pt idx="1">
                  <c:v>Goal Setting (outcome)</c:v>
                </c:pt>
                <c:pt idx="2">
                  <c:v>Set graded tasks</c:v>
                </c:pt>
                <c:pt idx="3">
                  <c:v>Prompt review of outcome goals</c:v>
                </c:pt>
                <c:pt idx="4">
                  <c:v>Agree to behavioural contract</c:v>
                </c:pt>
                <c:pt idx="5">
                  <c:v>Facilitate social comparison</c:v>
                </c:pt>
                <c:pt idx="6">
                  <c:v>Prompt self-talk</c:v>
                </c:pt>
                <c:pt idx="7">
                  <c:v>Stress management / emotional control training</c:v>
                </c:pt>
                <c:pt idx="8">
                  <c:v>Provide information on consequences of behaviour to the individual</c:v>
                </c:pt>
                <c:pt idx="9">
                  <c:v>Provide instruction on how to perform the behaviour</c:v>
                </c:pt>
                <c:pt idx="10">
                  <c:v>Prompt review of behavioural goals</c:v>
                </c:pt>
                <c:pt idx="11">
                  <c:v>Provide rewards contingent on successful behaviour</c:v>
                </c:pt>
                <c:pt idx="12">
                  <c:v>Prompt self-monitoring of behaviour</c:v>
                </c:pt>
                <c:pt idx="13">
                  <c:v>Teach to use prompts/cues</c:v>
                </c:pt>
                <c:pt idx="14">
                  <c:v>Provide information on consequences of behaviour in general</c:v>
                </c:pt>
                <c:pt idx="15">
                  <c:v>Model/demonstrate behaviour</c:v>
                </c:pt>
                <c:pt idx="16">
                  <c:v>Environmental restructuring</c:v>
                </c:pt>
                <c:pt idx="17">
                  <c:v>Prompt Practice</c:v>
                </c:pt>
                <c:pt idx="18">
                  <c:v>Barrier Identification/ Problem solving</c:v>
                </c:pt>
                <c:pt idx="19">
                  <c:v>Prompt rewards contingent on effort or progress towards behaviour </c:v>
                </c:pt>
                <c:pt idx="20">
                  <c:v>Provide feedback on performance</c:v>
                </c:pt>
                <c:pt idx="21">
                  <c:v>Prompt identification as a role model/ position advocate</c:v>
                </c:pt>
                <c:pt idx="22">
                  <c:v>Goal setting (behaviour)</c:v>
                </c:pt>
                <c:pt idx="23">
                  <c:v>Plan social support/ social change</c:v>
                </c:pt>
                <c:pt idx="24">
                  <c:v>Prompt self-monitoring of behavioural outcome</c:v>
                </c:pt>
                <c:pt idx="25">
                  <c:v>Motivational interviewing</c:v>
                </c:pt>
              </c:strCache>
            </c:strRef>
          </c:cat>
          <c:val>
            <c:numRef>
              <c:f>Sheet1!$C$2:$C$27</c:f>
              <c:numCache>
                <c:formatCode>0.0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3.333333333333343</c:v>
                </c:pt>
                <c:pt idx="9">
                  <c:v>37.5</c:v>
                </c:pt>
                <c:pt idx="10">
                  <c:v>50</c:v>
                </c:pt>
                <c:pt idx="11">
                  <c:v>50</c:v>
                </c:pt>
                <c:pt idx="12">
                  <c:v>50</c:v>
                </c:pt>
                <c:pt idx="13">
                  <c:v>50</c:v>
                </c:pt>
                <c:pt idx="14">
                  <c:v>53.333333333333336</c:v>
                </c:pt>
                <c:pt idx="15">
                  <c:v>57.142857142857146</c:v>
                </c:pt>
                <c:pt idx="16">
                  <c:v>60</c:v>
                </c:pt>
                <c:pt idx="17">
                  <c:v>60</c:v>
                </c:pt>
                <c:pt idx="18">
                  <c:v>66.666666666666671</c:v>
                </c:pt>
                <c:pt idx="19">
                  <c:v>66.666666666666671</c:v>
                </c:pt>
                <c:pt idx="20">
                  <c:v>66.666666666666671</c:v>
                </c:pt>
                <c:pt idx="21">
                  <c:v>70</c:v>
                </c:pt>
                <c:pt idx="22">
                  <c:v>71.428571428571431</c:v>
                </c:pt>
                <c:pt idx="23">
                  <c:v>85.714285714285722</c:v>
                </c:pt>
                <c:pt idx="24">
                  <c:v>100</c:v>
                </c:pt>
                <c:pt idx="25">
                  <c:v>10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2:$D$27</c15:f>
                <c15:dlblRangeCache>
                  <c:ptCount val="26"/>
                  <c:pt idx="0">
                    <c:v>n = 1</c:v>
                  </c:pt>
                  <c:pt idx="1">
                    <c:v>n = 1</c:v>
                  </c:pt>
                  <c:pt idx="2">
                    <c:v>n = 1</c:v>
                  </c:pt>
                  <c:pt idx="3">
                    <c:v>n = 1</c:v>
                  </c:pt>
                  <c:pt idx="4">
                    <c:v>n = 1</c:v>
                  </c:pt>
                  <c:pt idx="5">
                    <c:v>n = 1</c:v>
                  </c:pt>
                  <c:pt idx="6">
                    <c:v>n = 1</c:v>
                  </c:pt>
                  <c:pt idx="7">
                    <c:v>n = 1</c:v>
                  </c:pt>
                  <c:pt idx="8">
                    <c:v>n = 3</c:v>
                  </c:pt>
                  <c:pt idx="9">
                    <c:v>n = 8</c:v>
                  </c:pt>
                  <c:pt idx="10">
                    <c:v>n = 2</c:v>
                  </c:pt>
                  <c:pt idx="11">
                    <c:v>n = 4</c:v>
                  </c:pt>
                  <c:pt idx="12">
                    <c:v>n = 4</c:v>
                  </c:pt>
                  <c:pt idx="13">
                    <c:v>n = 2</c:v>
                  </c:pt>
                  <c:pt idx="14">
                    <c:v>n = 15</c:v>
                  </c:pt>
                  <c:pt idx="15">
                    <c:v>n = 7</c:v>
                  </c:pt>
                  <c:pt idx="16">
                    <c:v>n = 10</c:v>
                  </c:pt>
                  <c:pt idx="17">
                    <c:v>n = 5</c:v>
                  </c:pt>
                  <c:pt idx="18">
                    <c:v>n = 6</c:v>
                  </c:pt>
                  <c:pt idx="19">
                    <c:v>n = 6</c:v>
                  </c:pt>
                  <c:pt idx="20">
                    <c:v>n = 3</c:v>
                  </c:pt>
                  <c:pt idx="21">
                    <c:v>n = 10</c:v>
                  </c:pt>
                  <c:pt idx="22">
                    <c:v>n = 7</c:v>
                  </c:pt>
                  <c:pt idx="23">
                    <c:v>n = 7</c:v>
                  </c:pt>
                  <c:pt idx="24">
                    <c:v>n = 1</c:v>
                  </c:pt>
                  <c:pt idx="25">
                    <c:v>n = 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1-D880-8945-BDB6-580F2D9FA75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7</c:f>
              <c:strCache>
                <c:ptCount val="26"/>
                <c:pt idx="0">
                  <c:v>Provide normative information about others behaviour </c:v>
                </c:pt>
                <c:pt idx="1">
                  <c:v>Goal Setting (outcome)</c:v>
                </c:pt>
                <c:pt idx="2">
                  <c:v>Set graded tasks</c:v>
                </c:pt>
                <c:pt idx="3">
                  <c:v>Prompt review of outcome goals</c:v>
                </c:pt>
                <c:pt idx="4">
                  <c:v>Agree to behavioural contract</c:v>
                </c:pt>
                <c:pt idx="5">
                  <c:v>Facilitate social comparison</c:v>
                </c:pt>
                <c:pt idx="6">
                  <c:v>Prompt self-talk</c:v>
                </c:pt>
                <c:pt idx="7">
                  <c:v>Stress management / emotional control training</c:v>
                </c:pt>
                <c:pt idx="8">
                  <c:v>Provide information on consequences of behaviour to the individual</c:v>
                </c:pt>
                <c:pt idx="9">
                  <c:v>Provide instruction on how to perform the behaviour</c:v>
                </c:pt>
                <c:pt idx="10">
                  <c:v>Prompt review of behavioural goals</c:v>
                </c:pt>
                <c:pt idx="11">
                  <c:v>Provide rewards contingent on successful behaviour</c:v>
                </c:pt>
                <c:pt idx="12">
                  <c:v>Prompt self-monitoring of behaviour</c:v>
                </c:pt>
                <c:pt idx="13">
                  <c:v>Teach to use prompts/cues</c:v>
                </c:pt>
                <c:pt idx="14">
                  <c:v>Provide information on consequences of behaviour in general</c:v>
                </c:pt>
                <c:pt idx="15">
                  <c:v>Model/demonstrate behaviour</c:v>
                </c:pt>
                <c:pt idx="16">
                  <c:v>Environmental restructuring</c:v>
                </c:pt>
                <c:pt idx="17">
                  <c:v>Prompt Practice</c:v>
                </c:pt>
                <c:pt idx="18">
                  <c:v>Barrier Identification/ Problem solving</c:v>
                </c:pt>
                <c:pt idx="19">
                  <c:v>Prompt rewards contingent on effort or progress towards behaviour </c:v>
                </c:pt>
                <c:pt idx="20">
                  <c:v>Provide feedback on performance</c:v>
                </c:pt>
                <c:pt idx="21">
                  <c:v>Prompt identification as a role model/ position advocate</c:v>
                </c:pt>
                <c:pt idx="22">
                  <c:v>Goal setting (behaviour)</c:v>
                </c:pt>
                <c:pt idx="23">
                  <c:v>Plan social support/ social change</c:v>
                </c:pt>
                <c:pt idx="24">
                  <c:v>Prompt self-monitoring of behavioural outcome</c:v>
                </c:pt>
                <c:pt idx="25">
                  <c:v>Motivational interviewing</c:v>
                </c:pt>
              </c:strCache>
            </c:strRef>
          </c:cat>
          <c:val>
            <c:numRef>
              <c:f>Sheet1!$D$2:$D$27</c:f>
              <c:numCache>
                <c:formatCode>General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34-164E-A727-5E4D6AA69C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103389711"/>
        <c:axId val="1103253119"/>
      </c:barChart>
      <c:catAx>
        <c:axId val="1103389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03253119"/>
        <c:crosses val="autoZero"/>
        <c:auto val="1"/>
        <c:lblAlgn val="ctr"/>
        <c:lblOffset val="100"/>
        <c:noMultiLvlLbl val="0"/>
      </c:catAx>
      <c:valAx>
        <c:axId val="1103253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389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ffec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892A533-7AB4-5249-962A-FBE3E772CA4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31B0-8440-90C8-801A63AE79D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5013562-4AB1-014A-968E-069DA6E4EE1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31B0-8440-90C8-801A63AE79D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ABE4D2F-7ED9-7B45-99B2-7EF016B3179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31B0-8440-90C8-801A63AE79D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B19FA95-C09A-7B49-8951-320C045ED02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31B0-8440-90C8-801A63AE79D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BC136CF-069C-5D4F-A584-C332F61B5F4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31B0-8440-90C8-801A63AE79D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A9D9779-FB2C-3744-8F1D-B15B478715A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31B0-8440-90C8-801A63AE79D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7C098FE-9988-0348-9B8E-6BAE1D7A107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31B0-8440-90C8-801A63AE79D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73F387C-7A71-0F4A-967C-ACF318B8AAE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31B0-8440-90C8-801A63AE79D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64086DA6-8FC9-C140-AB46-19E3E82DAD9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31B0-8440-90C8-801A63AE79D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431F95DA-F7D7-1C43-AC46-F6D5D899B72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31B0-8440-90C8-801A63AE79D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591AE2D3-0254-5D46-841C-537E3440651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31B0-8440-90C8-801A63AE79D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6A4ED0F7-5360-A041-850F-D235D11387B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31B0-8440-90C8-801A63AE79D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56CDC210-2058-C343-99BD-803DD105400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31B0-8440-90C8-801A63AE79D0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ED98F202-16F4-7C4A-A474-D62CC188C98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31B0-8440-90C8-801A63AE79D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07FFC77-3909-1947-8566-C7ED6053F90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31B0-8440-90C8-801A63AE79D0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593B9D43-3597-1948-B685-7EBD53F13B3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31B0-8440-90C8-801A63AE79D0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6F2919C-BA29-1743-8C87-3B7602208BB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31B0-8440-90C8-801A63AE79D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1!$A$2:$A$18</c:f>
              <c:strCache>
                <c:ptCount val="17"/>
                <c:pt idx="0">
                  <c:v>Provide feedback on performance</c:v>
                </c:pt>
                <c:pt idx="1">
                  <c:v>Model/demonstrate behaviour</c:v>
                </c:pt>
                <c:pt idx="2">
                  <c:v>Goal setting (behaviour)</c:v>
                </c:pt>
                <c:pt idx="3">
                  <c:v>Action Planning</c:v>
                </c:pt>
                <c:pt idx="4">
                  <c:v>Prompt focus on past success</c:v>
                </c:pt>
                <c:pt idx="5">
                  <c:v>Environmental restructuring</c:v>
                </c:pt>
                <c:pt idx="6">
                  <c:v>Facilitate social comparison</c:v>
                </c:pt>
                <c:pt idx="7">
                  <c:v>Motivational interviewing</c:v>
                </c:pt>
                <c:pt idx="8">
                  <c:v>Plan social support/ social change</c:v>
                </c:pt>
                <c:pt idx="9">
                  <c:v>Prompt identification as a role model/ position advocate</c:v>
                </c:pt>
                <c:pt idx="10">
                  <c:v>Provide information on consequences of behaviour to the individual</c:v>
                </c:pt>
                <c:pt idx="11">
                  <c:v>Prompt Practice</c:v>
                </c:pt>
                <c:pt idx="12">
                  <c:v>Provide information on consequences of behaviour in general</c:v>
                </c:pt>
                <c:pt idx="13">
                  <c:v>Barrier Identification/ Problem solving</c:v>
                </c:pt>
                <c:pt idx="14">
                  <c:v>Provide rewards contingent on successful behaviour</c:v>
                </c:pt>
                <c:pt idx="15">
                  <c:v>Teach to use prompts/cues</c:v>
                </c:pt>
                <c:pt idx="16">
                  <c:v>Provide instruction on how to perform the behaviour</c:v>
                </c:pt>
              </c:strCache>
            </c:strRef>
          </c:cat>
          <c:val>
            <c:numRef>
              <c:f>Sheet1!$B$2:$B$18</c:f>
              <c:numCache>
                <c:formatCode>0.0</c:formatCode>
                <c:ptCount val="1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75</c:v>
                </c:pt>
                <c:pt idx="9">
                  <c:v>75</c:v>
                </c:pt>
                <c:pt idx="10">
                  <c:v>66.666666666666657</c:v>
                </c:pt>
                <c:pt idx="11">
                  <c:v>66.666666666666657</c:v>
                </c:pt>
                <c:pt idx="12">
                  <c:v>60</c:v>
                </c:pt>
                <c:pt idx="13">
                  <c:v>50</c:v>
                </c:pt>
                <c:pt idx="14">
                  <c:v>50</c:v>
                </c:pt>
                <c:pt idx="15">
                  <c:v>50</c:v>
                </c:pt>
                <c:pt idx="16">
                  <c:v>33.33333333333332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D$2:$D$18</c15:f>
                <c15:dlblRangeCache>
                  <c:ptCount val="17"/>
                  <c:pt idx="0">
                    <c:v>n = 3</c:v>
                  </c:pt>
                  <c:pt idx="1">
                    <c:v>n = 3</c:v>
                  </c:pt>
                  <c:pt idx="2">
                    <c:v>n = 2</c:v>
                  </c:pt>
                  <c:pt idx="3">
                    <c:v>n = 1</c:v>
                  </c:pt>
                  <c:pt idx="4">
                    <c:v>n = 1</c:v>
                  </c:pt>
                  <c:pt idx="5">
                    <c:v>n = 1</c:v>
                  </c:pt>
                  <c:pt idx="6">
                    <c:v>n = 1</c:v>
                  </c:pt>
                  <c:pt idx="7">
                    <c:v>n = 1</c:v>
                  </c:pt>
                  <c:pt idx="8">
                    <c:v>n = 4</c:v>
                  </c:pt>
                  <c:pt idx="9">
                    <c:v>n = 4</c:v>
                  </c:pt>
                  <c:pt idx="10">
                    <c:v>n = 3</c:v>
                  </c:pt>
                  <c:pt idx="11">
                    <c:v>n = 3</c:v>
                  </c:pt>
                  <c:pt idx="12">
                    <c:v>n = 5</c:v>
                  </c:pt>
                  <c:pt idx="13">
                    <c:v>n = 2</c:v>
                  </c:pt>
                  <c:pt idx="14">
                    <c:v>n = 2</c:v>
                  </c:pt>
                  <c:pt idx="15">
                    <c:v>n = 2</c:v>
                  </c:pt>
                  <c:pt idx="16">
                    <c:v>n = 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0-D389-E04B-9A45-7A8E0E20115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 eff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8</c:f>
              <c:strCache>
                <c:ptCount val="17"/>
                <c:pt idx="0">
                  <c:v>Provide feedback on performance</c:v>
                </c:pt>
                <c:pt idx="1">
                  <c:v>Model/demonstrate behaviour</c:v>
                </c:pt>
                <c:pt idx="2">
                  <c:v>Goal setting (behaviour)</c:v>
                </c:pt>
                <c:pt idx="3">
                  <c:v>Action Planning</c:v>
                </c:pt>
                <c:pt idx="4">
                  <c:v>Prompt focus on past success</c:v>
                </c:pt>
                <c:pt idx="5">
                  <c:v>Environmental restructuring</c:v>
                </c:pt>
                <c:pt idx="6">
                  <c:v>Facilitate social comparison</c:v>
                </c:pt>
                <c:pt idx="7">
                  <c:v>Motivational interviewing</c:v>
                </c:pt>
                <c:pt idx="8">
                  <c:v>Plan social support/ social change</c:v>
                </c:pt>
                <c:pt idx="9">
                  <c:v>Prompt identification as a role model/ position advocate</c:v>
                </c:pt>
                <c:pt idx="10">
                  <c:v>Provide information on consequences of behaviour to the individual</c:v>
                </c:pt>
                <c:pt idx="11">
                  <c:v>Prompt Practice</c:v>
                </c:pt>
                <c:pt idx="12">
                  <c:v>Provide information on consequences of behaviour in general</c:v>
                </c:pt>
                <c:pt idx="13">
                  <c:v>Barrier Identification/ Problem solving</c:v>
                </c:pt>
                <c:pt idx="14">
                  <c:v>Provide rewards contingent on successful behaviour</c:v>
                </c:pt>
                <c:pt idx="15">
                  <c:v>Teach to use prompts/cues</c:v>
                </c:pt>
                <c:pt idx="16">
                  <c:v>Provide instruction on how to perform the behaviour</c:v>
                </c:pt>
              </c:strCache>
            </c:strRef>
          </c:cat>
          <c:val>
            <c:numRef>
              <c:f>Sheet1!$C$2:$C$18</c:f>
              <c:numCache>
                <c:formatCode>0.0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5</c:v>
                </c:pt>
                <c:pt idx="9">
                  <c:v>25</c:v>
                </c:pt>
                <c:pt idx="10">
                  <c:v>33.333333333333343</c:v>
                </c:pt>
                <c:pt idx="11">
                  <c:v>33.333333333333343</c:v>
                </c:pt>
                <c:pt idx="12">
                  <c:v>40</c:v>
                </c:pt>
                <c:pt idx="13">
                  <c:v>50</c:v>
                </c:pt>
                <c:pt idx="14">
                  <c:v>50</c:v>
                </c:pt>
                <c:pt idx="15">
                  <c:v>50</c:v>
                </c:pt>
                <c:pt idx="16">
                  <c:v>66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89-E04B-9A45-7A8E0E2011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103389711"/>
        <c:axId val="1103253119"/>
      </c:barChart>
      <c:catAx>
        <c:axId val="1103389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03253119"/>
        <c:crosses val="autoZero"/>
        <c:auto val="1"/>
        <c:lblAlgn val="ctr"/>
        <c:lblOffset val="100"/>
        <c:noMultiLvlLbl val="0"/>
      </c:catAx>
      <c:valAx>
        <c:axId val="1103253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389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O'Mahony</dc:creator>
  <cp:keywords/>
  <dc:description/>
  <cp:lastModifiedBy>Erica Cook</cp:lastModifiedBy>
  <cp:revision>15</cp:revision>
  <dcterms:created xsi:type="dcterms:W3CDTF">2024-07-22T12:10:00Z</dcterms:created>
  <dcterms:modified xsi:type="dcterms:W3CDTF">2024-11-29T09:05:00Z</dcterms:modified>
</cp:coreProperties>
</file>